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7E0263" w14:textId="682E6FF2" w:rsidR="009156AB" w:rsidRPr="00E6063F" w:rsidRDefault="009156AB" w:rsidP="009B3FCB">
      <w:pPr>
        <w:spacing w:line="480" w:lineRule="auto"/>
        <w:rPr>
          <w:rFonts w:ascii="Times New Roman" w:eastAsiaTheme="majorEastAsia" w:hAnsi="Times New Roman" w:cs="Times New Roman"/>
          <w:b/>
          <w:bCs/>
          <w:sz w:val="32"/>
          <w:szCs w:val="32"/>
        </w:rPr>
      </w:pPr>
      <w:bookmarkStart w:id="0" w:name="_Hlk122642714"/>
      <w:bookmarkStart w:id="1" w:name="_Hlk108613442"/>
      <w:bookmarkStart w:id="2" w:name="_Hlk122026928"/>
      <w:bookmarkStart w:id="3" w:name="_GoBack"/>
      <w:bookmarkEnd w:id="3"/>
      <w:r w:rsidRPr="00E6063F">
        <w:rPr>
          <w:rFonts w:ascii="Times New Roman" w:hAnsi="Times New Roman" w:cs="Times New Roman"/>
          <w:b/>
          <w:sz w:val="24"/>
          <w:szCs w:val="24"/>
        </w:rPr>
        <w:t>AMB Express</w:t>
      </w:r>
    </w:p>
    <w:bookmarkEnd w:id="0"/>
    <w:p w14:paraId="0D5574E8" w14:textId="1BA36C4A" w:rsidR="009B3FCB" w:rsidRPr="00E6063F" w:rsidRDefault="009B3FCB" w:rsidP="009B3FCB">
      <w:pPr>
        <w:spacing w:line="480" w:lineRule="auto"/>
        <w:rPr>
          <w:rFonts w:ascii="Times New Roman" w:eastAsiaTheme="majorEastAsia" w:hAnsi="Times New Roman" w:cs="Times New Roman"/>
          <w:b/>
          <w:bCs/>
          <w:i/>
          <w:iCs/>
          <w:sz w:val="32"/>
          <w:szCs w:val="32"/>
        </w:rPr>
      </w:pPr>
      <w:r w:rsidRPr="00E6063F">
        <w:rPr>
          <w:rFonts w:ascii="Times New Roman" w:eastAsiaTheme="majorEastAsia" w:hAnsi="Times New Roman" w:cs="Times New Roman"/>
          <w:b/>
          <w:bCs/>
          <w:sz w:val="32"/>
          <w:szCs w:val="32"/>
        </w:rPr>
        <w:t xml:space="preserve">Biochemical characteristics and potential application of a thermostable starch branching enzyme from </w:t>
      </w:r>
      <w:r w:rsidRPr="00E6063F">
        <w:rPr>
          <w:rFonts w:ascii="Times New Roman" w:eastAsiaTheme="majorEastAsia" w:hAnsi="Times New Roman" w:cs="Times New Roman"/>
          <w:b/>
          <w:bCs/>
          <w:i/>
          <w:iCs/>
          <w:sz w:val="32"/>
          <w:szCs w:val="32"/>
        </w:rPr>
        <w:t>Bacillus licheniformis</w:t>
      </w:r>
    </w:p>
    <w:bookmarkEnd w:id="1"/>
    <w:bookmarkEnd w:id="2"/>
    <w:p w14:paraId="2272995D" w14:textId="77777777" w:rsidR="009B3FCB" w:rsidRPr="00E6063F" w:rsidRDefault="009B3FCB" w:rsidP="009B3FCB">
      <w:pPr>
        <w:pStyle w:val="Heading1"/>
        <w:spacing w:line="480" w:lineRule="auto"/>
        <w:rPr>
          <w:rFonts w:ascii="Times New Roman" w:hAnsi="Times New Roman" w:hint="default"/>
          <w:sz w:val="24"/>
          <w:szCs w:val="24"/>
        </w:rPr>
      </w:pPr>
      <w:r w:rsidRPr="00E6063F">
        <w:rPr>
          <w:rFonts w:ascii="Times New Roman" w:hAnsi="Times New Roman" w:hint="default"/>
          <w:sz w:val="24"/>
          <w:szCs w:val="24"/>
        </w:rPr>
        <w:t>Ting Yang</w:t>
      </w:r>
      <w:r w:rsidRPr="00E6063F">
        <w:rPr>
          <w:rFonts w:ascii="Times New Roman" w:hAnsi="Times New Roman" w:hint="default"/>
          <w:sz w:val="24"/>
          <w:szCs w:val="24"/>
          <w:vertAlign w:val="superscript"/>
        </w:rPr>
        <w:t>1</w:t>
      </w:r>
      <w:r w:rsidRPr="00E6063F">
        <w:rPr>
          <w:rFonts w:ascii="Times New Roman" w:hAnsi="Times New Roman" w:hint="default"/>
          <w:sz w:val="24"/>
          <w:szCs w:val="24"/>
        </w:rPr>
        <w:t>, Qianyu Hu</w:t>
      </w:r>
      <w:r w:rsidRPr="00E6063F">
        <w:rPr>
          <w:rFonts w:ascii="Times New Roman" w:hAnsi="Times New Roman" w:hint="default"/>
          <w:sz w:val="24"/>
          <w:szCs w:val="24"/>
          <w:vertAlign w:val="superscript"/>
        </w:rPr>
        <w:t>1</w:t>
      </w:r>
      <w:r w:rsidRPr="00E6063F">
        <w:rPr>
          <w:rFonts w:ascii="Times New Roman" w:hAnsi="Times New Roman" w:hint="default"/>
          <w:sz w:val="24"/>
          <w:szCs w:val="24"/>
        </w:rPr>
        <w:t>, Yu Liu</w:t>
      </w:r>
      <w:r w:rsidRPr="00E6063F">
        <w:rPr>
          <w:rFonts w:ascii="Times New Roman" w:hAnsi="Times New Roman" w:hint="default"/>
          <w:sz w:val="24"/>
          <w:szCs w:val="24"/>
          <w:vertAlign w:val="superscript"/>
        </w:rPr>
        <w:t>1</w:t>
      </w:r>
      <w:r w:rsidRPr="00E6063F">
        <w:rPr>
          <w:rFonts w:ascii="Times New Roman" w:hAnsi="Times New Roman" w:hint="default"/>
          <w:sz w:val="24"/>
          <w:szCs w:val="24"/>
        </w:rPr>
        <w:t>, Rui Xu</w:t>
      </w:r>
      <w:r w:rsidRPr="00E6063F">
        <w:rPr>
          <w:rFonts w:ascii="Times New Roman" w:hAnsi="Times New Roman" w:hint="default"/>
          <w:sz w:val="24"/>
          <w:szCs w:val="24"/>
          <w:vertAlign w:val="superscript"/>
        </w:rPr>
        <w:t>1</w:t>
      </w:r>
      <w:r w:rsidRPr="00E6063F">
        <w:rPr>
          <w:rFonts w:ascii="Times New Roman" w:hAnsi="Times New Roman" w:hint="default"/>
          <w:sz w:val="24"/>
          <w:szCs w:val="24"/>
        </w:rPr>
        <w:t>, Dongrui Wang</w:t>
      </w:r>
      <w:r w:rsidRPr="00E6063F">
        <w:rPr>
          <w:rFonts w:ascii="Times New Roman" w:hAnsi="Times New Roman" w:hint="default"/>
          <w:sz w:val="24"/>
          <w:szCs w:val="24"/>
          <w:vertAlign w:val="superscript"/>
        </w:rPr>
        <w:t>1</w:t>
      </w:r>
      <w:r w:rsidRPr="00E6063F">
        <w:rPr>
          <w:rFonts w:ascii="Times New Roman" w:hAnsi="Times New Roman" w:hint="default"/>
          <w:sz w:val="24"/>
          <w:szCs w:val="24"/>
        </w:rPr>
        <w:t xml:space="preserve">, </w:t>
      </w:r>
      <w:bookmarkStart w:id="4" w:name="_Hlk103194674"/>
      <w:r w:rsidRPr="00E6063F">
        <w:rPr>
          <w:rFonts w:ascii="Times New Roman" w:hAnsi="Times New Roman" w:hint="default"/>
          <w:sz w:val="24"/>
          <w:szCs w:val="24"/>
        </w:rPr>
        <w:t>Zhongyi Chang</w:t>
      </w:r>
      <w:r w:rsidRPr="00E6063F">
        <w:rPr>
          <w:rFonts w:ascii="Times New Roman" w:hAnsi="Times New Roman" w:hint="default"/>
          <w:sz w:val="24"/>
          <w:szCs w:val="24"/>
          <w:vertAlign w:val="superscript"/>
        </w:rPr>
        <w:t>1</w:t>
      </w:r>
      <w:r w:rsidRPr="00E6063F">
        <w:rPr>
          <w:rFonts w:ascii="Times New Roman" w:hAnsi="Times New Roman" w:hint="default"/>
          <w:sz w:val="24"/>
          <w:szCs w:val="24"/>
        </w:rPr>
        <w:t xml:space="preserve">, </w:t>
      </w:r>
      <w:bookmarkEnd w:id="4"/>
      <w:r w:rsidRPr="00E6063F">
        <w:rPr>
          <w:rFonts w:ascii="Times New Roman" w:hAnsi="Times New Roman" w:hint="default"/>
          <w:sz w:val="24"/>
          <w:szCs w:val="24"/>
        </w:rPr>
        <w:t>Mingfei Jin</w:t>
      </w:r>
      <w:r w:rsidRPr="00E6063F">
        <w:rPr>
          <w:rFonts w:ascii="Times New Roman" w:hAnsi="Times New Roman" w:hint="default"/>
          <w:sz w:val="24"/>
          <w:szCs w:val="24"/>
          <w:vertAlign w:val="superscript"/>
        </w:rPr>
        <w:t>1*,</w:t>
      </w:r>
      <w:r w:rsidRPr="00E6063F">
        <w:rPr>
          <w:rFonts w:ascii="Times New Roman" w:hAnsi="Times New Roman" w:hint="default"/>
          <w:sz w:val="24"/>
          <w:szCs w:val="24"/>
        </w:rPr>
        <w:t xml:space="preserve"> Jing Huang</w:t>
      </w:r>
      <w:r w:rsidRPr="00E6063F">
        <w:rPr>
          <w:rFonts w:ascii="Times New Roman" w:hAnsi="Times New Roman" w:hint="default"/>
          <w:sz w:val="24"/>
          <w:szCs w:val="24"/>
          <w:vertAlign w:val="superscript"/>
        </w:rPr>
        <w:t>1*</w:t>
      </w:r>
    </w:p>
    <w:p w14:paraId="2172374A" w14:textId="1A2AA63A" w:rsidR="009B3FCB" w:rsidRPr="00E6063F" w:rsidRDefault="009B3FCB" w:rsidP="009B3F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063F">
        <w:rPr>
          <w:rFonts w:ascii="Times New Roman" w:hAnsi="Times New Roman" w:cs="Times New Roman"/>
          <w:sz w:val="24"/>
          <w:vertAlign w:val="superscript"/>
        </w:rPr>
        <w:t>1</w:t>
      </w:r>
      <w:r w:rsidRPr="00E6063F">
        <w:rPr>
          <w:rFonts w:ascii="Times New Roman" w:hAnsi="Times New Roman" w:cs="Times New Roman"/>
          <w:sz w:val="24"/>
        </w:rPr>
        <w:t xml:space="preserve"> School of Life Sciences, East China Normal University, Shanghai 200241, China. </w:t>
      </w:r>
      <w:r w:rsidRPr="00E6063F">
        <w:rPr>
          <w:rFonts w:ascii="Times New Roman" w:hAnsi="Times New Roman" w:cs="Times New Roman"/>
          <w:sz w:val="24"/>
          <w:szCs w:val="24"/>
        </w:rPr>
        <w:t xml:space="preserve">* Correspondence authors. </w:t>
      </w:r>
    </w:p>
    <w:p w14:paraId="35BFD5B2" w14:textId="77777777" w:rsidR="009B3FCB" w:rsidRPr="00E6063F" w:rsidRDefault="009B3FCB" w:rsidP="009B3FCB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E6063F">
        <w:rPr>
          <w:rFonts w:ascii="Times New Roman" w:hAnsi="Times New Roman" w:cs="Times New Roman"/>
          <w:b/>
          <w:bCs/>
          <w:sz w:val="24"/>
        </w:rPr>
        <w:t>Mingfei Jin</w:t>
      </w:r>
    </w:p>
    <w:p w14:paraId="1B75CFE7" w14:textId="77777777" w:rsidR="009B3FCB" w:rsidRPr="00E6063F" w:rsidRDefault="00E6063F" w:rsidP="009B3FCB">
      <w:pPr>
        <w:spacing w:line="480" w:lineRule="auto"/>
        <w:rPr>
          <w:rFonts w:ascii="Times New Roman" w:eastAsia="SimSun" w:hAnsi="Times New Roman" w:cs="Times New Roman"/>
          <w:sz w:val="24"/>
        </w:rPr>
      </w:pPr>
      <w:hyperlink r:id="rId7" w:history="1">
        <w:r w:rsidR="009B3FCB" w:rsidRPr="00E6063F">
          <w:rPr>
            <w:rStyle w:val="Hyperlink"/>
            <w:rFonts w:ascii="Times New Roman" w:eastAsia="SimSun" w:hAnsi="Times New Roman" w:cs="Times New Roman"/>
            <w:color w:val="auto"/>
            <w:sz w:val="24"/>
          </w:rPr>
          <w:t>mfjin@bio.ecnu.edu.cn</w:t>
        </w:r>
      </w:hyperlink>
      <w:r w:rsidR="009B3FCB" w:rsidRPr="00E6063F">
        <w:rPr>
          <w:rFonts w:ascii="Times New Roman" w:eastAsia="SimSun" w:hAnsi="Times New Roman" w:cs="Times New Roman"/>
          <w:sz w:val="24"/>
        </w:rPr>
        <w:t>.</w:t>
      </w:r>
    </w:p>
    <w:p w14:paraId="11B59A47" w14:textId="77777777" w:rsidR="009B3FCB" w:rsidRPr="00E6063F" w:rsidRDefault="009B3FCB" w:rsidP="009B3FCB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E6063F">
        <w:rPr>
          <w:rFonts w:ascii="Times New Roman" w:hAnsi="Times New Roman" w:cs="Times New Roman"/>
          <w:b/>
          <w:bCs/>
          <w:sz w:val="24"/>
        </w:rPr>
        <w:t>Jing Huang</w:t>
      </w:r>
    </w:p>
    <w:p w14:paraId="7EEC4299" w14:textId="77777777" w:rsidR="009B3FCB" w:rsidRPr="00E6063F" w:rsidRDefault="00E6063F" w:rsidP="009B3FCB">
      <w:pPr>
        <w:spacing w:line="480" w:lineRule="auto"/>
        <w:rPr>
          <w:rFonts w:ascii="Times New Roman" w:hAnsi="Times New Roman" w:cs="Times New Roman"/>
          <w:sz w:val="24"/>
        </w:rPr>
      </w:pPr>
      <w:hyperlink r:id="rId8" w:history="1">
        <w:r w:rsidR="009B3FCB" w:rsidRPr="00E6063F">
          <w:rPr>
            <w:rStyle w:val="Hyperlink"/>
            <w:rFonts w:ascii="Times New Roman" w:hAnsi="Times New Roman" w:cs="Times New Roman"/>
            <w:color w:val="auto"/>
            <w:sz w:val="24"/>
          </w:rPr>
          <w:t>jhuang@bio.ecnu.edu.cn</w:t>
        </w:r>
      </w:hyperlink>
      <w:r w:rsidR="009B3FCB" w:rsidRPr="00E6063F">
        <w:rPr>
          <w:rFonts w:ascii="Times New Roman" w:hAnsi="Times New Roman" w:cs="Times New Roman"/>
          <w:sz w:val="24"/>
        </w:rPr>
        <w:t>.</w:t>
      </w:r>
    </w:p>
    <w:p w14:paraId="31DAC90D" w14:textId="45B99734" w:rsidR="009C0699" w:rsidRPr="00E6063F" w:rsidRDefault="009C0699" w:rsidP="002C034A">
      <w:pPr>
        <w:widowControl/>
        <w:spacing w:line="480" w:lineRule="auto"/>
        <w:jc w:val="left"/>
        <w:rPr>
          <w:rFonts w:ascii="Times New Roman" w:eastAsia="SimSun" w:hAnsi="Times New Roman" w:cs="Times New Roman"/>
          <w:kern w:val="0"/>
          <w:szCs w:val="21"/>
        </w:rPr>
      </w:pPr>
    </w:p>
    <w:p w14:paraId="2D62B6D8" w14:textId="77777777" w:rsidR="00E313B0" w:rsidRPr="00E6063F" w:rsidRDefault="00E313B0" w:rsidP="0064112A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44293610" w14:textId="77777777" w:rsidR="0064112A" w:rsidRPr="00E6063F" w:rsidRDefault="0064112A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</w:p>
    <w:p w14:paraId="315FC978" w14:textId="19F1A749" w:rsidR="009C0699" w:rsidRPr="00E6063F" w:rsidRDefault="009C0699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</w:p>
    <w:p w14:paraId="2A447733" w14:textId="59A2A906" w:rsidR="00365A7B" w:rsidRPr="00E6063F" w:rsidRDefault="00365A7B" w:rsidP="00365A7B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503B410B" w14:textId="0C3B1220" w:rsidR="002C034A" w:rsidRPr="00E6063F" w:rsidRDefault="002C034A" w:rsidP="00365A7B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513301E8" w14:textId="2CDD0889" w:rsidR="002C034A" w:rsidRPr="00E6063F" w:rsidRDefault="002C034A" w:rsidP="00365A7B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369D2EC9" w14:textId="4718A5A4" w:rsidR="002C034A" w:rsidRPr="00E6063F" w:rsidRDefault="002C034A" w:rsidP="00365A7B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17976F81" w14:textId="279D630F" w:rsidR="002C034A" w:rsidRPr="00E6063F" w:rsidRDefault="002C034A" w:rsidP="00365A7B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5BEDFCF5" w14:textId="540E19EB" w:rsidR="002C034A" w:rsidRPr="00E6063F" w:rsidRDefault="002C034A" w:rsidP="00365A7B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3C05412F" w14:textId="30A288BC" w:rsidR="002C034A" w:rsidRPr="00E6063F" w:rsidRDefault="002C034A" w:rsidP="00365A7B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666453E9" w14:textId="31F3F3A7" w:rsidR="002C034A" w:rsidRPr="00E6063F" w:rsidRDefault="002C034A" w:rsidP="00365A7B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76D7179F" w14:textId="34B21351" w:rsidR="002C034A" w:rsidRPr="00E6063F" w:rsidRDefault="002C034A" w:rsidP="00365A7B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2E9BDB46" w14:textId="2C37E5E5" w:rsidR="002C034A" w:rsidRPr="00E6063F" w:rsidRDefault="002C034A" w:rsidP="00365A7B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777B5762" w14:textId="51D43898" w:rsidR="002C034A" w:rsidRPr="00E6063F" w:rsidRDefault="002C034A" w:rsidP="00365A7B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558C11EF" w14:textId="7998DB2F" w:rsidR="002C034A" w:rsidRPr="00E6063F" w:rsidRDefault="002C034A" w:rsidP="00365A7B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781D8059" w14:textId="1ED1D44A" w:rsidR="002C034A" w:rsidRPr="00E6063F" w:rsidRDefault="002C034A" w:rsidP="00365A7B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72C9DB65" w14:textId="44F29A97" w:rsidR="002C034A" w:rsidRPr="00E6063F" w:rsidRDefault="002C034A" w:rsidP="00365A7B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2A217816" w14:textId="056EE62C" w:rsidR="002C034A" w:rsidRPr="00E6063F" w:rsidRDefault="009B3FCB" w:rsidP="00365A7B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E6063F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lastRenderedPageBreak/>
        <w:t xml:space="preserve">Table S1 </w:t>
      </w:r>
      <w:r w:rsidRPr="00E6063F">
        <w:rPr>
          <w:rFonts w:ascii="Times New Roman" w:eastAsia="SimSun" w:hAnsi="Times New Roman" w:cs="Times New Roman"/>
          <w:kern w:val="0"/>
          <w:sz w:val="24"/>
          <w:szCs w:val="24"/>
        </w:rPr>
        <w:t>Strains and plasmids used in this study</w:t>
      </w:r>
    </w:p>
    <w:p w14:paraId="23EF2E04" w14:textId="29C509E6" w:rsidR="002C034A" w:rsidRPr="00E6063F" w:rsidRDefault="002C034A" w:rsidP="00365A7B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07198A1C" w14:textId="79D40792" w:rsidR="002C034A" w:rsidRPr="00E6063F" w:rsidRDefault="002C034A" w:rsidP="00365A7B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56335D1B" w14:textId="0B87B266" w:rsidR="002C034A" w:rsidRPr="00E6063F" w:rsidRDefault="002C034A" w:rsidP="00365A7B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6FD3A182" w14:textId="24E7E9BF" w:rsidR="002C034A" w:rsidRPr="00E6063F" w:rsidRDefault="002C034A" w:rsidP="00365A7B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6FFEFF0E" w14:textId="248B9E8B" w:rsidR="002C034A" w:rsidRPr="00E6063F" w:rsidRDefault="002C034A" w:rsidP="00365A7B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1B4E080D" w14:textId="1B978E20" w:rsidR="002C034A" w:rsidRPr="00E6063F" w:rsidRDefault="002C034A" w:rsidP="00365A7B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20342C55" w14:textId="0C957008" w:rsidR="002C034A" w:rsidRPr="00E6063F" w:rsidRDefault="002C034A" w:rsidP="00365A7B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065BCB51" w14:textId="77777777" w:rsidR="002C034A" w:rsidRPr="00E6063F" w:rsidRDefault="002C034A" w:rsidP="00365A7B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3EFC065A" w14:textId="753821A0" w:rsidR="0064112A" w:rsidRPr="00E6063F" w:rsidRDefault="0064112A" w:rsidP="0064112A">
      <w:pPr>
        <w:rPr>
          <w:rFonts w:ascii="Times New Roman" w:eastAsia="SimSun" w:hAnsi="Times New Roman" w:cs="Times New Roman"/>
          <w:kern w:val="0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1921"/>
        <w:tblW w:w="512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6"/>
        <w:gridCol w:w="2552"/>
        <w:gridCol w:w="568"/>
        <w:gridCol w:w="2210"/>
        <w:gridCol w:w="199"/>
      </w:tblGrid>
      <w:tr w:rsidR="00E6063F" w:rsidRPr="00E6063F" w14:paraId="2DC884C7" w14:textId="77777777" w:rsidTr="00882FE3">
        <w:trPr>
          <w:trHeight w:val="280"/>
        </w:trPr>
        <w:tc>
          <w:tcPr>
            <w:tcW w:w="17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50703346" w14:textId="77777777" w:rsidR="002C034A" w:rsidRPr="00E6063F" w:rsidRDefault="002C034A" w:rsidP="002C034A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Strain/Plasmid</w:t>
            </w:r>
          </w:p>
        </w:tc>
        <w:tc>
          <w:tcPr>
            <w:tcW w:w="183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7B6BEBAE" w14:textId="77777777" w:rsidR="002C034A" w:rsidRPr="00E6063F" w:rsidRDefault="002C034A" w:rsidP="002C034A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Description </w:t>
            </w:r>
          </w:p>
        </w:tc>
        <w:tc>
          <w:tcPr>
            <w:tcW w:w="141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763D6E97" w14:textId="77777777" w:rsidR="002C034A" w:rsidRPr="00E6063F" w:rsidRDefault="002C034A" w:rsidP="002C034A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Source</w:t>
            </w:r>
          </w:p>
        </w:tc>
      </w:tr>
      <w:tr w:rsidR="00E6063F" w:rsidRPr="00E6063F" w14:paraId="393DC094" w14:textId="77777777" w:rsidTr="00202D48">
        <w:trPr>
          <w:gridAfter w:val="1"/>
          <w:wAfter w:w="117" w:type="pct"/>
          <w:trHeight w:val="280"/>
        </w:trPr>
        <w:tc>
          <w:tcPr>
            <w:tcW w:w="175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009A8BC1" w14:textId="77777777" w:rsidR="002C034A" w:rsidRPr="00E6063F" w:rsidRDefault="002C034A" w:rsidP="002C034A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Strain</w:t>
            </w:r>
          </w:p>
        </w:tc>
        <w:tc>
          <w:tcPr>
            <w:tcW w:w="150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43F02D33" w14:textId="77777777" w:rsidR="002C034A" w:rsidRPr="00E6063F" w:rsidRDefault="002C034A" w:rsidP="002C034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7002DF4F" w14:textId="77777777" w:rsidR="002C034A" w:rsidRPr="00E6063F" w:rsidRDefault="002C034A" w:rsidP="002C034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E6063F" w:rsidRPr="00E6063F" w14:paraId="59CF1AD8" w14:textId="77777777" w:rsidTr="00202D48">
        <w:trPr>
          <w:gridAfter w:val="1"/>
          <w:wAfter w:w="117" w:type="pct"/>
          <w:trHeight w:val="28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11B061" w14:textId="77777777" w:rsidR="002C034A" w:rsidRPr="00E6063F" w:rsidRDefault="002C034A" w:rsidP="002C034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E. coli</w:t>
            </w:r>
            <w:r w:rsidRPr="00E6063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DH5α 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A83F12" w14:textId="77777777" w:rsidR="002C034A" w:rsidRPr="00E6063F" w:rsidRDefault="002C034A" w:rsidP="002C034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ost for plasmid replication</w:t>
            </w:r>
          </w:p>
        </w:tc>
        <w:tc>
          <w:tcPr>
            <w:tcW w:w="16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7887A78" w14:textId="42E8AB81" w:rsidR="002C034A" w:rsidRPr="00E6063F" w:rsidRDefault="007A3AA1" w:rsidP="00202D48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Sangon Biotech </w:t>
            </w:r>
            <w:r w:rsidR="00600B08" w:rsidRPr="00E6063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 w:rsidR="00882FE3" w:rsidRPr="00E6063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Shanghai, </w:t>
            </w:r>
            <w:r w:rsidR="00600B08" w:rsidRPr="00E6063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ina)</w:t>
            </w:r>
          </w:p>
        </w:tc>
      </w:tr>
      <w:tr w:rsidR="00E6063F" w:rsidRPr="00E6063F" w14:paraId="7F26B332" w14:textId="77777777" w:rsidTr="00202D48">
        <w:trPr>
          <w:gridAfter w:val="1"/>
          <w:wAfter w:w="117" w:type="pct"/>
          <w:trHeight w:val="28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45B4B8" w14:textId="77777777" w:rsidR="002C034A" w:rsidRPr="00E6063F" w:rsidRDefault="002C034A" w:rsidP="002C034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E. coli</w:t>
            </w:r>
            <w:r w:rsidRPr="00E6063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BL21(DE3)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32F866" w14:textId="77777777" w:rsidR="002C034A" w:rsidRPr="00E6063F" w:rsidRDefault="002C034A" w:rsidP="002C034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Host for protein expression </w:t>
            </w:r>
          </w:p>
        </w:tc>
        <w:tc>
          <w:tcPr>
            <w:tcW w:w="16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87016C6" w14:textId="1E9A5526" w:rsidR="002C034A" w:rsidRPr="00E6063F" w:rsidRDefault="00600B08" w:rsidP="00202D48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rck</w:t>
            </w:r>
            <w:r w:rsidR="00882FE3" w:rsidRPr="00E6063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Darmstadt, Germany</w:t>
            </w:r>
            <w:r w:rsidRPr="00E6063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E6063F" w:rsidRPr="00E6063F" w14:paraId="0AB5969A" w14:textId="77777777" w:rsidTr="00202D48">
        <w:trPr>
          <w:gridAfter w:val="1"/>
          <w:wAfter w:w="117" w:type="pct"/>
          <w:trHeight w:val="28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B59375" w14:textId="77777777" w:rsidR="002C034A" w:rsidRPr="00E6063F" w:rsidRDefault="002C034A" w:rsidP="002C034A">
            <w:pP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 xml:space="preserve">Bacillus licheniformis </w:t>
            </w:r>
            <w:r w:rsidRPr="00E6063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TCC14580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E6A094" w14:textId="77777777" w:rsidR="002C034A" w:rsidRPr="00E6063F" w:rsidRDefault="002C034A" w:rsidP="002C034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ost for Source of gbe gene</w:t>
            </w:r>
          </w:p>
        </w:tc>
        <w:tc>
          <w:tcPr>
            <w:tcW w:w="16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4AB4CFF" w14:textId="668856AE" w:rsidR="002C034A" w:rsidRPr="00E6063F" w:rsidRDefault="00600B08" w:rsidP="00202D48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rck</w:t>
            </w:r>
            <w:r w:rsidR="00853C25" w:rsidRPr="00E6063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882FE3" w:rsidRPr="00E6063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Darmstadt, Germany)</w:t>
            </w:r>
          </w:p>
        </w:tc>
      </w:tr>
      <w:tr w:rsidR="00E6063F" w:rsidRPr="00E6063F" w14:paraId="23D86C6D" w14:textId="77777777" w:rsidTr="00202D48">
        <w:trPr>
          <w:gridAfter w:val="1"/>
          <w:wAfter w:w="117" w:type="pct"/>
          <w:trHeight w:val="280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5F3BC1" w14:textId="77777777" w:rsidR="002C034A" w:rsidRPr="00E6063F" w:rsidRDefault="002C034A" w:rsidP="002C034A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Plasmid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844297" w14:textId="77777777" w:rsidR="002C034A" w:rsidRPr="00E6063F" w:rsidRDefault="002C034A" w:rsidP="002C034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7FB6EDA" w14:textId="77777777" w:rsidR="002C034A" w:rsidRPr="00E6063F" w:rsidRDefault="002C034A" w:rsidP="00202D48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E6063F" w:rsidRPr="00E6063F" w14:paraId="2EAD5318" w14:textId="77777777" w:rsidTr="00202D48">
        <w:trPr>
          <w:gridAfter w:val="1"/>
          <w:wAfter w:w="117" w:type="pct"/>
          <w:trHeight w:val="280"/>
        </w:trPr>
        <w:tc>
          <w:tcPr>
            <w:tcW w:w="175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40C45329" w14:textId="77777777" w:rsidR="002C034A" w:rsidRPr="00E6063F" w:rsidRDefault="002C034A" w:rsidP="002C034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ET32a (+)-gbe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46B72343" w14:textId="1772486D" w:rsidR="002C034A" w:rsidRPr="00E6063F" w:rsidRDefault="002C034A" w:rsidP="002C034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he plasmid pET32a</w:t>
            </w:r>
            <w:r w:rsidR="00853C25" w:rsidRPr="00E6063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6063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(+) containing gbe </w:t>
            </w:r>
          </w:p>
        </w:tc>
        <w:tc>
          <w:tcPr>
            <w:tcW w:w="163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7AD0933C" w14:textId="77777777" w:rsidR="002C034A" w:rsidRPr="00E6063F" w:rsidRDefault="002C034A" w:rsidP="00202D48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</w:tbl>
    <w:p w14:paraId="16EEC1F3" w14:textId="4A598195" w:rsidR="009C0699" w:rsidRPr="00E6063F" w:rsidRDefault="009C0699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</w:p>
    <w:p w14:paraId="66CCFE01" w14:textId="61395423" w:rsidR="002C034A" w:rsidRPr="00E6063F" w:rsidRDefault="002C034A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</w:p>
    <w:p w14:paraId="6F5DB281" w14:textId="1CB4E5BB" w:rsidR="002C034A" w:rsidRPr="00E6063F" w:rsidRDefault="002C034A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</w:p>
    <w:p w14:paraId="62DE0981" w14:textId="1CE5DBCD" w:rsidR="002C034A" w:rsidRPr="00E6063F" w:rsidRDefault="002C034A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</w:p>
    <w:p w14:paraId="392E0F8E" w14:textId="449E1042" w:rsidR="002C034A" w:rsidRPr="00E6063F" w:rsidRDefault="002C034A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</w:p>
    <w:p w14:paraId="7EE29AA0" w14:textId="32A4BB3A" w:rsidR="002C034A" w:rsidRPr="00E6063F" w:rsidRDefault="002C034A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</w:p>
    <w:p w14:paraId="74AF7350" w14:textId="79ADD30C" w:rsidR="002C034A" w:rsidRPr="00E6063F" w:rsidRDefault="002C034A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</w:p>
    <w:p w14:paraId="1C86603C" w14:textId="0A2392FE" w:rsidR="002C034A" w:rsidRPr="00E6063F" w:rsidRDefault="002C034A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</w:p>
    <w:p w14:paraId="11CADA44" w14:textId="5BE99236" w:rsidR="002C034A" w:rsidRPr="00E6063F" w:rsidRDefault="002C034A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</w:p>
    <w:p w14:paraId="2A9B0712" w14:textId="7C4B1C50" w:rsidR="002C034A" w:rsidRPr="00E6063F" w:rsidRDefault="002C034A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</w:p>
    <w:p w14:paraId="688A1269" w14:textId="72CA6FDD" w:rsidR="002C034A" w:rsidRPr="00E6063F" w:rsidRDefault="002C034A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</w:p>
    <w:p w14:paraId="5B326413" w14:textId="1E7E06C0" w:rsidR="002C034A" w:rsidRPr="00E6063F" w:rsidRDefault="002C034A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</w:p>
    <w:p w14:paraId="63D5A9B2" w14:textId="2DA3266D" w:rsidR="002C034A" w:rsidRPr="00E6063F" w:rsidRDefault="002C034A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</w:p>
    <w:p w14:paraId="6705EE39" w14:textId="0D1715A1" w:rsidR="002C034A" w:rsidRPr="00E6063F" w:rsidRDefault="002C034A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</w:p>
    <w:p w14:paraId="49A57F4E" w14:textId="4C81B87B" w:rsidR="002C034A" w:rsidRPr="00E6063F" w:rsidRDefault="002C034A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</w:p>
    <w:p w14:paraId="278F2625" w14:textId="7B2F0D6C" w:rsidR="002C034A" w:rsidRPr="00E6063F" w:rsidRDefault="002C034A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</w:p>
    <w:p w14:paraId="5722DEC5" w14:textId="56DBAF90" w:rsidR="002C034A" w:rsidRPr="00E6063F" w:rsidRDefault="002C034A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</w:p>
    <w:p w14:paraId="44EAFBAF" w14:textId="1E0CDA90" w:rsidR="002C034A" w:rsidRPr="00E6063F" w:rsidRDefault="002C034A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</w:p>
    <w:p w14:paraId="6E298699" w14:textId="719CDF16" w:rsidR="002C034A" w:rsidRPr="00E6063F" w:rsidRDefault="002C034A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</w:p>
    <w:p w14:paraId="2A27489A" w14:textId="4911AFA0" w:rsidR="002C034A" w:rsidRPr="00E6063F" w:rsidRDefault="002C034A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</w:p>
    <w:p w14:paraId="468B5C40" w14:textId="394B6994" w:rsidR="002C034A" w:rsidRPr="00E6063F" w:rsidRDefault="002C034A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</w:p>
    <w:p w14:paraId="1D1E3154" w14:textId="32D66FDF" w:rsidR="002C034A" w:rsidRPr="00E6063F" w:rsidRDefault="002C034A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</w:p>
    <w:p w14:paraId="678E7D2D" w14:textId="77777777" w:rsidR="00E25201" w:rsidRPr="00E6063F" w:rsidRDefault="00E25201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</w:p>
    <w:p w14:paraId="31A41DDB" w14:textId="77777777" w:rsidR="002C034A" w:rsidRPr="00E6063F" w:rsidRDefault="002C034A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</w:p>
    <w:p w14:paraId="694A2DC4" w14:textId="4D573C3C" w:rsidR="009C0699" w:rsidRPr="00E6063F" w:rsidRDefault="00061E91">
      <w:pPr>
        <w:rPr>
          <w:rFonts w:ascii="Times New Roman" w:eastAsia="SimSun" w:hAnsi="Times New Roman" w:cs="Times New Roman"/>
          <w:sz w:val="24"/>
          <w:szCs w:val="24"/>
        </w:rPr>
      </w:pPr>
      <w:bookmarkStart w:id="5" w:name="_Hlk104750467"/>
      <w:r w:rsidRPr="00E6063F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lastRenderedPageBreak/>
        <w:t>Table S</w:t>
      </w:r>
      <w:bookmarkEnd w:id="5"/>
      <w:r w:rsidR="00E01975" w:rsidRPr="00E6063F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2</w:t>
      </w:r>
      <w:r w:rsidRPr="00E6063F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  <w:r w:rsidRPr="00E6063F">
        <w:rPr>
          <w:rFonts w:ascii="Times New Roman" w:eastAsia="SimSun" w:hAnsi="Times New Roman" w:cs="Times New Roman"/>
          <w:sz w:val="24"/>
          <w:szCs w:val="24"/>
        </w:rPr>
        <w:t>The identity percentage for alignment between bl-GBE and ten GBE sequences obtained from literature mining.</w:t>
      </w:r>
    </w:p>
    <w:tbl>
      <w:tblPr>
        <w:tblStyle w:val="TableGrid"/>
        <w:tblpPr w:leftFromText="180" w:rightFromText="180" w:vertAnchor="text" w:horzAnchor="margin" w:tblpY="80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8"/>
        <w:gridCol w:w="1956"/>
        <w:gridCol w:w="1169"/>
        <w:gridCol w:w="2233"/>
      </w:tblGrid>
      <w:tr w:rsidR="00E6063F" w:rsidRPr="00E6063F" w14:paraId="3AE50CD8" w14:textId="77777777" w:rsidTr="00872868">
        <w:trPr>
          <w:trHeight w:val="689"/>
        </w:trPr>
        <w:tc>
          <w:tcPr>
            <w:tcW w:w="1775" w:type="pct"/>
            <w:tcBorders>
              <w:top w:val="single" w:sz="8" w:space="0" w:color="auto"/>
              <w:bottom w:val="single" w:sz="4" w:space="0" w:color="auto"/>
            </w:tcBorders>
          </w:tcPr>
          <w:p w14:paraId="5DCAB568" w14:textId="77777777" w:rsidR="009C0699" w:rsidRPr="00E6063F" w:rsidRDefault="00061E9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Organism</w:t>
            </w:r>
          </w:p>
        </w:tc>
        <w:tc>
          <w:tcPr>
            <w:tcW w:w="1177" w:type="pct"/>
            <w:tcBorders>
              <w:top w:val="single" w:sz="8" w:space="0" w:color="auto"/>
              <w:bottom w:val="single" w:sz="4" w:space="0" w:color="auto"/>
            </w:tcBorders>
          </w:tcPr>
          <w:p w14:paraId="449E44A0" w14:textId="77777777" w:rsidR="009C0699" w:rsidRPr="00E6063F" w:rsidRDefault="00061E9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UniProt Accession</w:t>
            </w:r>
          </w:p>
        </w:tc>
        <w:tc>
          <w:tcPr>
            <w:tcW w:w="704" w:type="pct"/>
            <w:tcBorders>
              <w:top w:val="single" w:sz="8" w:space="0" w:color="auto"/>
              <w:bottom w:val="single" w:sz="4" w:space="0" w:color="auto"/>
            </w:tcBorders>
          </w:tcPr>
          <w:p w14:paraId="06BB92E8" w14:textId="7F8E8A99" w:rsidR="009C0699" w:rsidRPr="00E6063F" w:rsidRDefault="00061E9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Identity (%</w:t>
            </w:r>
          </w:p>
        </w:tc>
        <w:tc>
          <w:tcPr>
            <w:tcW w:w="1344" w:type="pct"/>
            <w:tcBorders>
              <w:top w:val="single" w:sz="8" w:space="0" w:color="auto"/>
              <w:bottom w:val="single" w:sz="4" w:space="0" w:color="auto"/>
            </w:tcBorders>
          </w:tcPr>
          <w:p w14:paraId="64FF8D85" w14:textId="77777777" w:rsidR="009C0699" w:rsidRPr="00E6063F" w:rsidRDefault="00061E9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E6063F" w:rsidRPr="00E6063F" w14:paraId="2AFB141D" w14:textId="77777777" w:rsidTr="00872868">
        <w:tc>
          <w:tcPr>
            <w:tcW w:w="1775" w:type="pct"/>
            <w:tcBorders>
              <w:top w:val="nil"/>
              <w:bottom w:val="nil"/>
            </w:tcBorders>
          </w:tcPr>
          <w:p w14:paraId="5EE73B7D" w14:textId="7395AA72" w:rsidR="00255A6D" w:rsidRPr="00E6063F" w:rsidRDefault="00255A6D" w:rsidP="00255A6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6063F">
              <w:rPr>
                <w:rFonts w:ascii="Times New Roman" w:hAnsi="Times New Roman" w:cs="Times New Roman"/>
                <w:i/>
                <w:iCs/>
              </w:rPr>
              <w:t>Bacillus stearothermophilus</w:t>
            </w:r>
          </w:p>
        </w:tc>
        <w:tc>
          <w:tcPr>
            <w:tcW w:w="1177" w:type="pct"/>
            <w:tcBorders>
              <w:top w:val="nil"/>
              <w:bottom w:val="nil"/>
            </w:tcBorders>
          </w:tcPr>
          <w:p w14:paraId="67E20B5E" w14:textId="77777777" w:rsidR="00255A6D" w:rsidRPr="00E6063F" w:rsidRDefault="00255A6D" w:rsidP="00255A6D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sz w:val="24"/>
                <w:szCs w:val="24"/>
              </w:rPr>
              <w:t>BAA19588.1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65DAF0A2" w14:textId="7CD624F0" w:rsidR="00255A6D" w:rsidRPr="00E6063F" w:rsidRDefault="00255A6D" w:rsidP="00255A6D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063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4.2</w:t>
            </w:r>
          </w:p>
        </w:tc>
        <w:tc>
          <w:tcPr>
            <w:tcW w:w="1344" w:type="pct"/>
            <w:tcBorders>
              <w:top w:val="nil"/>
              <w:bottom w:val="nil"/>
            </w:tcBorders>
          </w:tcPr>
          <w:p w14:paraId="1B4E6EBD" w14:textId="70365B0E" w:rsidR="00255A6D" w:rsidRPr="00E6063F" w:rsidRDefault="00255A6D" w:rsidP="00255A6D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fldChar w:fldCharType="begin">
                <w:fldData xml:space="preserve">PEVuZE5vdGU+PENpdGU+PEF1dGhvcj5DaG9pPC9BdXRob3I+PFllYXI+MjAwOTwvWWVhcj48UmVj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</w:fldData>
              </w:fldChar>
            </w: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instrText xml:space="preserve"> ADDIN EN.CITE </w:instrText>
            </w: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fldChar w:fldCharType="begin">
                <w:fldData xml:space="preserve">PEVuZE5vdGU+PENpdGU+PEF1dGhvcj5DaG9pPC9BdXRob3I+PFllYXI+MjAwOTwvWWVhcj48UmVj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</w:fldData>
              </w:fldChar>
            </w: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instrText xml:space="preserve"> ADDIN EN.CITE.DATA </w:instrText>
            </w: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</w: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fldChar w:fldCharType="end"/>
            </w: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</w: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fldChar w:fldCharType="separate"/>
            </w:r>
            <w:r w:rsidRPr="00E6063F">
              <w:rPr>
                <w:rFonts w:ascii="Times New Roman" w:eastAsia="SimSun" w:hAnsi="Times New Roman" w:cs="Times New Roman"/>
                <w:bCs/>
                <w:noProof/>
                <w:szCs w:val="21"/>
              </w:rPr>
              <w:t>(Choi et al. 2009)</w:t>
            </w: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fldChar w:fldCharType="end"/>
            </w:r>
          </w:p>
        </w:tc>
      </w:tr>
      <w:tr w:rsidR="00E6063F" w:rsidRPr="00E6063F" w14:paraId="209DC04E" w14:textId="77777777" w:rsidTr="00872868">
        <w:tc>
          <w:tcPr>
            <w:tcW w:w="1775" w:type="pct"/>
            <w:tcBorders>
              <w:top w:val="nil"/>
              <w:bottom w:val="nil"/>
            </w:tcBorders>
          </w:tcPr>
          <w:p w14:paraId="0E7A076C" w14:textId="0148B952" w:rsidR="00255A6D" w:rsidRPr="00E6063F" w:rsidRDefault="00255A6D" w:rsidP="00255A6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6063F">
              <w:rPr>
                <w:rFonts w:ascii="Times New Roman" w:hAnsi="Times New Roman" w:cs="Times New Roman"/>
                <w:i/>
                <w:iCs/>
              </w:rPr>
              <w:t xml:space="preserve">Aquifex aeolicus </w:t>
            </w:r>
            <w:r w:rsidRPr="00E6063F">
              <w:rPr>
                <w:rFonts w:ascii="Times New Roman" w:hAnsi="Times New Roman" w:cs="Times New Roman"/>
              </w:rPr>
              <w:t>VF5</w:t>
            </w:r>
          </w:p>
        </w:tc>
        <w:tc>
          <w:tcPr>
            <w:tcW w:w="1177" w:type="pct"/>
            <w:tcBorders>
              <w:top w:val="nil"/>
              <w:bottom w:val="nil"/>
            </w:tcBorders>
          </w:tcPr>
          <w:p w14:paraId="7A7B6DC8" w14:textId="2590097D" w:rsidR="00255A6D" w:rsidRPr="00E6063F" w:rsidRDefault="00255A6D" w:rsidP="00255A6D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sz w:val="24"/>
                <w:szCs w:val="24"/>
              </w:rPr>
              <w:t>AAC06895.1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6C2F90A8" w14:textId="377FA182" w:rsidR="00255A6D" w:rsidRPr="00E6063F" w:rsidRDefault="00255A6D" w:rsidP="00255A6D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sz w:val="24"/>
                <w:szCs w:val="24"/>
              </w:rPr>
              <w:t>49.8</w:t>
            </w:r>
          </w:p>
        </w:tc>
        <w:tc>
          <w:tcPr>
            <w:tcW w:w="1344" w:type="pct"/>
            <w:tcBorders>
              <w:top w:val="nil"/>
              <w:bottom w:val="nil"/>
            </w:tcBorders>
          </w:tcPr>
          <w:p w14:paraId="77CD78BC" w14:textId="0BEFAE53" w:rsidR="00255A6D" w:rsidRPr="00E6063F" w:rsidRDefault="00255A6D" w:rsidP="00255A6D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fldChar w:fldCharType="begin"/>
            </w: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instrText xml:space="preserve"> ADDIN EN.CITE &lt;EndNote&gt;&lt;Cite&gt;&lt;Author&gt;Van Der Maarel&lt;/Author&gt;&lt;Year&gt;2003&lt;/Year&gt;&lt;RecNum&gt;9&lt;/RecNum&gt;&lt;DisplayText&gt;(Van Der Maarel et al. 2003)&lt;/DisplayText&gt;&lt;record&gt;&lt;rec-number&gt;9&lt;/rec-number&gt;&lt;foreign-keys&gt;&lt;key app="EN" db-id="dfxfexvtfeds5xefw08522aww5a9xep50zwe" timestamp="1651243338"&gt;9&lt;/key&gt;&lt;/foreign-keys&gt;&lt;ref-type name="Journal Article"&gt;17&lt;/ref-type&gt;&lt;contributors&gt;&lt;authors&gt;&lt;author&gt;Van Der Maarel, MJEC&lt;/author&gt;&lt;author&gt;Vos, A&lt;/author&gt;&lt;author&gt;Sanders, P&lt;/author&gt;&lt;author&gt;Dijkhuizen, L&lt;/author&gt;&lt;/authors&gt;&lt;/contributors&gt;&lt;titles&gt;&lt;title&gt;Properties of the glucan branching enzyme of the hyperthermophilic bacterium Aquifex aeolicus&lt;/title&gt;&lt;secondary-title&gt;Biocatalysis and Biotransformation&lt;/secondary-title&gt;&lt;/titles&gt;&lt;periodical&gt;&lt;full-title&gt;Biocatalysis and Biotransformation&lt;/full-title&gt;&lt;/periodical&gt;&lt;pages&gt;199-207&lt;/pages&gt;&lt;volume&gt;21&lt;/volume&gt;&lt;number&gt;4-5&lt;/number&gt;&lt;dates&gt;&lt;year&gt;2003&lt;/year&gt;&lt;/dates&gt;&lt;isbn&gt;1024-2422&lt;/isbn&gt;&lt;urls&gt;&lt;/urls&gt;&lt;/record&gt;&lt;/Cite&gt;&lt;/EndNote&gt;</w:instrText>
            </w: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fldChar w:fldCharType="separate"/>
            </w:r>
            <w:r w:rsidRPr="00E6063F">
              <w:rPr>
                <w:rFonts w:ascii="Times New Roman" w:eastAsia="SimSun" w:hAnsi="Times New Roman" w:cs="Times New Roman"/>
                <w:bCs/>
                <w:noProof/>
                <w:szCs w:val="21"/>
              </w:rPr>
              <w:t>(Van Der Maarel et al. 2003)</w:t>
            </w: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fldChar w:fldCharType="end"/>
            </w:r>
          </w:p>
        </w:tc>
      </w:tr>
      <w:tr w:rsidR="00E6063F" w:rsidRPr="00E6063F" w14:paraId="19D60EA4" w14:textId="77777777" w:rsidTr="00872868">
        <w:tc>
          <w:tcPr>
            <w:tcW w:w="1775" w:type="pct"/>
            <w:tcBorders>
              <w:top w:val="nil"/>
              <w:bottom w:val="nil"/>
            </w:tcBorders>
          </w:tcPr>
          <w:p w14:paraId="0601505E" w14:textId="6019E6E3" w:rsidR="00255A6D" w:rsidRPr="00E6063F" w:rsidRDefault="00255A6D" w:rsidP="00255A6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6063F">
              <w:rPr>
                <w:rFonts w:ascii="Times New Roman" w:hAnsi="Times New Roman" w:cs="Times New Roman"/>
                <w:i/>
                <w:iCs/>
              </w:rPr>
              <w:t xml:space="preserve">Rhodothermus marinus </w:t>
            </w:r>
          </w:p>
        </w:tc>
        <w:tc>
          <w:tcPr>
            <w:tcW w:w="1177" w:type="pct"/>
            <w:tcBorders>
              <w:top w:val="nil"/>
              <w:bottom w:val="nil"/>
            </w:tcBorders>
          </w:tcPr>
          <w:p w14:paraId="7B74DABF" w14:textId="0D1B1F1F" w:rsidR="00255A6D" w:rsidRPr="00E6063F" w:rsidRDefault="00255A6D" w:rsidP="00255A6D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sz w:val="24"/>
                <w:szCs w:val="24"/>
              </w:rPr>
              <w:t>AEN72909.1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4CF8BEDB" w14:textId="2F507E68" w:rsidR="00255A6D" w:rsidRPr="00E6063F" w:rsidRDefault="00255A6D" w:rsidP="00255A6D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sz w:val="24"/>
                <w:szCs w:val="24"/>
              </w:rPr>
              <w:t>47.1</w:t>
            </w:r>
          </w:p>
        </w:tc>
        <w:tc>
          <w:tcPr>
            <w:tcW w:w="1344" w:type="pct"/>
            <w:tcBorders>
              <w:top w:val="nil"/>
              <w:bottom w:val="nil"/>
            </w:tcBorders>
          </w:tcPr>
          <w:p w14:paraId="7DBEBFEE" w14:textId="059F27B5" w:rsidR="00255A6D" w:rsidRPr="00E6063F" w:rsidRDefault="00255A6D" w:rsidP="00255A6D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fldChar w:fldCharType="begin">
                <w:fldData xml:space="preserve">PEVuZE5vdGU+PENpdGU+PEF1dGhvcj5Zb29uPC9BdXRob3I+PFllYXI+MjAwODwvWWVhcj48UmVj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</w:fldData>
              </w:fldChar>
            </w: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instrText xml:space="preserve"> ADDIN EN.CITE </w:instrText>
            </w: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fldChar w:fldCharType="begin">
                <w:fldData xml:space="preserve">PEVuZE5vdGU+PENpdGU+PEF1dGhvcj5Zb29uPC9BdXRob3I+PFllYXI+MjAwODwvWWVhcj48UmVj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</w:fldData>
              </w:fldChar>
            </w: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instrText xml:space="preserve"> ADDIN EN.CITE.DATA </w:instrText>
            </w: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</w: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fldChar w:fldCharType="end"/>
            </w: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</w: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fldChar w:fldCharType="separate"/>
            </w:r>
            <w:r w:rsidRPr="00E6063F">
              <w:rPr>
                <w:rFonts w:ascii="Times New Roman" w:eastAsia="SimSun" w:hAnsi="Times New Roman" w:cs="Times New Roman"/>
                <w:bCs/>
                <w:noProof/>
                <w:szCs w:val="21"/>
              </w:rPr>
              <w:t>(Yoon et al. 2008)</w:t>
            </w: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fldChar w:fldCharType="end"/>
            </w:r>
          </w:p>
        </w:tc>
      </w:tr>
      <w:tr w:rsidR="00E6063F" w:rsidRPr="00E6063F" w14:paraId="4ED39BA8" w14:textId="77777777" w:rsidTr="00872868">
        <w:tc>
          <w:tcPr>
            <w:tcW w:w="1775" w:type="pct"/>
            <w:tcBorders>
              <w:top w:val="nil"/>
              <w:bottom w:val="nil"/>
            </w:tcBorders>
          </w:tcPr>
          <w:p w14:paraId="46E97385" w14:textId="1EFCE994" w:rsidR="00255A6D" w:rsidRPr="00E6063F" w:rsidRDefault="00255A6D" w:rsidP="00255A6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E6063F">
              <w:rPr>
                <w:rFonts w:ascii="Times New Roman" w:hAnsi="Times New Roman" w:cs="Times New Roman"/>
                <w:i/>
                <w:iCs/>
              </w:rPr>
              <w:t>Anaerobranca gottschalkii</w:t>
            </w:r>
          </w:p>
        </w:tc>
        <w:tc>
          <w:tcPr>
            <w:tcW w:w="1177" w:type="pct"/>
            <w:tcBorders>
              <w:top w:val="nil"/>
              <w:bottom w:val="nil"/>
            </w:tcBorders>
          </w:tcPr>
          <w:p w14:paraId="050196A7" w14:textId="14FD0D4A" w:rsidR="00255A6D" w:rsidRPr="00E6063F" w:rsidRDefault="00255A6D" w:rsidP="00255A6D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sz w:val="24"/>
                <w:szCs w:val="24"/>
              </w:rPr>
              <w:t>CAJ38414.1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28FD3646" w14:textId="43037CBC" w:rsidR="00255A6D" w:rsidRPr="00E6063F" w:rsidRDefault="00255A6D" w:rsidP="00255A6D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sz w:val="24"/>
                <w:szCs w:val="24"/>
              </w:rPr>
              <w:t>52.6</w:t>
            </w:r>
          </w:p>
        </w:tc>
        <w:tc>
          <w:tcPr>
            <w:tcW w:w="1344" w:type="pct"/>
            <w:tcBorders>
              <w:top w:val="nil"/>
              <w:bottom w:val="nil"/>
            </w:tcBorders>
          </w:tcPr>
          <w:p w14:paraId="1517D859" w14:textId="63A94EE4" w:rsidR="00255A6D" w:rsidRPr="00E6063F" w:rsidRDefault="00255A6D" w:rsidP="00255A6D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6063F">
              <w:rPr>
                <w:rFonts w:ascii="Times New Roman" w:eastAsia="SimSun" w:hAnsi="Times New Roman" w:cs="Times New Roman"/>
                <w:szCs w:val="21"/>
              </w:rPr>
              <w:fldChar w:fldCharType="begin">
                <w:fldData xml:space="preserve">PEVuZE5vdGU+PENpdGU+PEF1dGhvcj5UaGllbWFubjwvQXV0aG9yPjxZZWFyPjIwMDY8L1llYXI+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</w:fldData>
              </w:fldChar>
            </w:r>
            <w:r w:rsidRPr="00E6063F">
              <w:rPr>
                <w:rFonts w:ascii="Times New Roman" w:eastAsia="SimSun" w:hAnsi="Times New Roman" w:cs="Times New Roman"/>
                <w:szCs w:val="21"/>
              </w:rPr>
              <w:instrText xml:space="preserve"> ADDIN EN.CITE </w:instrText>
            </w:r>
            <w:r w:rsidRPr="00E6063F">
              <w:rPr>
                <w:rFonts w:ascii="Times New Roman" w:eastAsia="SimSun" w:hAnsi="Times New Roman" w:cs="Times New Roman"/>
                <w:szCs w:val="21"/>
              </w:rPr>
              <w:fldChar w:fldCharType="begin">
                <w:fldData xml:space="preserve">PEVuZE5vdGU+PENpdGU+PEF1dGhvcj5UaGllbWFubjwvQXV0aG9yPjxZZWFyPjIwMDY8L1llYXI+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</w:fldData>
              </w:fldChar>
            </w:r>
            <w:r w:rsidRPr="00E6063F">
              <w:rPr>
                <w:rFonts w:ascii="Times New Roman" w:eastAsia="SimSun" w:hAnsi="Times New Roman" w:cs="Times New Roman"/>
                <w:szCs w:val="21"/>
              </w:rPr>
              <w:instrText xml:space="preserve"> ADDIN EN.CITE.DATA </w:instrText>
            </w:r>
            <w:r w:rsidRPr="00E6063F">
              <w:rPr>
                <w:rFonts w:ascii="Times New Roman" w:eastAsia="SimSun" w:hAnsi="Times New Roman" w:cs="Times New Roman"/>
                <w:szCs w:val="21"/>
              </w:rPr>
            </w:r>
            <w:r w:rsidRPr="00E6063F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  <w:r w:rsidRPr="00E6063F">
              <w:rPr>
                <w:rFonts w:ascii="Times New Roman" w:eastAsia="SimSun" w:hAnsi="Times New Roman" w:cs="Times New Roman"/>
                <w:szCs w:val="21"/>
              </w:rPr>
            </w:r>
            <w:r w:rsidRPr="00E6063F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 w:rsidRPr="00E6063F">
              <w:rPr>
                <w:rFonts w:ascii="Times New Roman" w:eastAsia="SimSun" w:hAnsi="Times New Roman" w:cs="Times New Roman"/>
                <w:noProof/>
                <w:szCs w:val="21"/>
              </w:rPr>
              <w:t>(Thiemann et al. 2006)</w:t>
            </w:r>
            <w:r w:rsidRPr="00E6063F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E6063F" w:rsidRPr="00E6063F" w14:paraId="38190096" w14:textId="77777777" w:rsidTr="00872868">
        <w:tc>
          <w:tcPr>
            <w:tcW w:w="1775" w:type="pct"/>
            <w:tcBorders>
              <w:top w:val="nil"/>
              <w:bottom w:val="nil"/>
            </w:tcBorders>
          </w:tcPr>
          <w:p w14:paraId="407BA630" w14:textId="07D6C92A" w:rsidR="00255A6D" w:rsidRPr="00E6063F" w:rsidRDefault="00255A6D" w:rsidP="00255A6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6063F">
              <w:rPr>
                <w:rFonts w:ascii="Times New Roman" w:hAnsi="Times New Roman" w:cs="Times New Roman"/>
                <w:i/>
                <w:iCs/>
              </w:rPr>
              <w:t>Bacillus cereus</w:t>
            </w:r>
          </w:p>
        </w:tc>
        <w:tc>
          <w:tcPr>
            <w:tcW w:w="1177" w:type="pct"/>
            <w:tcBorders>
              <w:top w:val="nil"/>
              <w:bottom w:val="nil"/>
            </w:tcBorders>
          </w:tcPr>
          <w:p w14:paraId="62A35EAB" w14:textId="69CF2D94" w:rsidR="00255A6D" w:rsidRPr="00E6063F" w:rsidRDefault="00255A6D" w:rsidP="00255A6D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sz w:val="24"/>
                <w:szCs w:val="24"/>
              </w:rPr>
              <w:t>AIY74141.1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3073C128" w14:textId="225FB03C" w:rsidR="00255A6D" w:rsidRPr="00E6063F" w:rsidRDefault="00255A6D" w:rsidP="00255A6D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sz w:val="24"/>
                <w:szCs w:val="24"/>
              </w:rPr>
              <w:t>62.2</w:t>
            </w:r>
          </w:p>
        </w:tc>
        <w:tc>
          <w:tcPr>
            <w:tcW w:w="1344" w:type="pct"/>
            <w:tcBorders>
              <w:top w:val="nil"/>
              <w:bottom w:val="nil"/>
            </w:tcBorders>
          </w:tcPr>
          <w:p w14:paraId="63C5D8BF" w14:textId="0397125A" w:rsidR="00255A6D" w:rsidRPr="00E6063F" w:rsidRDefault="00255A6D" w:rsidP="00255A6D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fldChar w:fldCharType="begin"/>
            </w: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instrText xml:space="preserve"> ADDIN EN.CITE &lt;EndNote&gt;&lt;Cite&gt;&lt;Author&gt;Takata&lt;/Author&gt;&lt;Year&gt;2010&lt;/Year&gt;&lt;RecNum&gt;2&lt;/RecNum&gt;&lt;DisplayText&gt;(Takata et al. 2010)&lt;/DisplayText&gt;&lt;record&gt;&lt;rec-number&gt;2&lt;/rec-number&gt;&lt;foreign-keys&gt;&lt;key app="EN" db-id="dfxfexvtfeds5xefw08522aww5a9xep50zwe" timestamp="1651243041"&gt;2&lt;/key&gt;&lt;/foreign-keys&gt;&lt;ref-type name="Journal Article"&gt;17&lt;/ref-type&gt;&lt;contributors&gt;&lt;authors&gt;&lt;author&gt;Takata, Hiroki&lt;/author&gt;&lt;author&gt;Akiyama, Tsunehisa&lt;/author&gt;&lt;author&gt;Kajiura, Hideki&lt;/author&gt;&lt;author&gt;Kakutani, Ryo&lt;/author&gt;&lt;author&gt;Furuyashiki, Takashi&lt;/author&gt;&lt;author&gt;Tomioka, Eisuke&lt;/author&gt;&lt;author&gt;Kojima, Iwao&lt;/author&gt;&lt;author&gt;Kuriki, Takashi&lt;/author&gt;&lt;/authors&gt;&lt;/contributors&gt;&lt;titles&gt;&lt;title&gt;Application of branching enzyme in starch processing&lt;/title&gt;&lt;secondary-title&gt;Biocatalysis and Biotransformation&lt;/secondary-title&gt;&lt;/titles&gt;&lt;periodical&gt;&lt;full-title&gt;Biocatalysis and Biotransformation&lt;/full-title&gt;&lt;/periodical&gt;&lt;pages&gt;60-63&lt;/pages&gt;&lt;volume&gt;28&lt;/volume&gt;&lt;number&gt;1&lt;/number&gt;&lt;dates&gt;&lt;year&gt;2010&lt;/year&gt;&lt;/dates&gt;&lt;isbn&gt;1024-2422&lt;/isbn&gt;&lt;urls&gt;&lt;/urls&gt;&lt;/record&gt;&lt;/Cite&gt;&lt;/EndNote&gt;</w:instrText>
            </w: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fldChar w:fldCharType="separate"/>
            </w:r>
            <w:r w:rsidRPr="00E6063F">
              <w:rPr>
                <w:rFonts w:ascii="Times New Roman" w:eastAsia="SimSun" w:hAnsi="Times New Roman" w:cs="Times New Roman"/>
                <w:bCs/>
                <w:noProof/>
                <w:szCs w:val="21"/>
              </w:rPr>
              <w:t>(Takata et al. 2010)</w:t>
            </w: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fldChar w:fldCharType="end"/>
            </w:r>
          </w:p>
        </w:tc>
      </w:tr>
      <w:tr w:rsidR="00E6063F" w:rsidRPr="00E6063F" w14:paraId="5F4416DB" w14:textId="77777777" w:rsidTr="00872868">
        <w:tc>
          <w:tcPr>
            <w:tcW w:w="1775" w:type="pct"/>
            <w:tcBorders>
              <w:top w:val="nil"/>
              <w:bottom w:val="nil"/>
            </w:tcBorders>
          </w:tcPr>
          <w:p w14:paraId="2C5D2842" w14:textId="7489CC6E" w:rsidR="00255A6D" w:rsidRPr="00E6063F" w:rsidRDefault="00255A6D" w:rsidP="00255A6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6063F">
              <w:rPr>
                <w:rFonts w:ascii="Times New Roman" w:hAnsi="Times New Roman" w:cs="Times New Roman"/>
                <w:i/>
                <w:iCs/>
              </w:rPr>
              <w:t>Deinococcus radiodurans</w:t>
            </w:r>
          </w:p>
        </w:tc>
        <w:tc>
          <w:tcPr>
            <w:tcW w:w="1177" w:type="pct"/>
            <w:tcBorders>
              <w:top w:val="nil"/>
              <w:bottom w:val="nil"/>
            </w:tcBorders>
          </w:tcPr>
          <w:p w14:paraId="0CDE24A0" w14:textId="0A69B650" w:rsidR="00255A6D" w:rsidRPr="00E6063F" w:rsidRDefault="00255A6D" w:rsidP="00255A6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sz w:val="24"/>
                <w:szCs w:val="24"/>
              </w:rPr>
              <w:t>QIP29803.1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412FCDE4" w14:textId="46EED70F" w:rsidR="00255A6D" w:rsidRPr="00E6063F" w:rsidRDefault="00255A6D" w:rsidP="00255A6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sz w:val="24"/>
                <w:szCs w:val="24"/>
              </w:rPr>
              <w:t>44.0</w:t>
            </w:r>
          </w:p>
        </w:tc>
        <w:tc>
          <w:tcPr>
            <w:tcW w:w="1344" w:type="pct"/>
            <w:tcBorders>
              <w:top w:val="nil"/>
              <w:bottom w:val="nil"/>
            </w:tcBorders>
          </w:tcPr>
          <w:p w14:paraId="61FA6D68" w14:textId="0382A996" w:rsidR="00255A6D" w:rsidRPr="00E6063F" w:rsidRDefault="00255A6D" w:rsidP="00255A6D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fldChar w:fldCharType="begin"/>
            </w: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instrText xml:space="preserve"> ADDIN EN.CITE &lt;EndNote&gt;&lt;Cite&gt;&lt;Author&gt;Palomo&lt;/Author&gt;&lt;Year&gt;2009&lt;/Year&gt;&lt;RecNum&gt;10&lt;/RecNum&gt;&lt;DisplayText&gt;(Palomo et al. 2009)&lt;/DisplayText&gt;&lt;record&gt;&lt;rec-number&gt;10&lt;/rec-number&gt;&lt;foreign-keys&gt;&lt;key app="EN" db-id="fvfzd0zz2rxwxker9d75r20srevzrxxxvfrw" timestamp="1649138591"&gt;10&lt;/key&gt;&lt;/foreign-keys&gt;&lt;ref-type name="Journal Article"&gt;17&lt;/ref-type&gt;&lt;contributors&gt;&lt;authors&gt;&lt;author&gt;Palomo, M.&lt;/author&gt;&lt;author&gt;Kralj, S.&lt;/author&gt;&lt;author&gt;van der Maarel, M. J.&lt;/author&gt;&lt;author&gt;Dijkhuizen, L.&lt;/author&gt;&lt;/authors&gt;&lt;/contributors&gt;&lt;auth-address&gt;Microbial Physiology, Groningen Biomolecular Sciences and Biotechnology Institute, University of Groningen, Kerklaan 30, 9751 NN Haren, The Netherlands.&lt;/auth-address&gt;&lt;titles&gt;&lt;title&gt;The unique branching patterns of Deinococcus glycogen branching enzymes are determined by their N-terminal domains&lt;/title&gt;&lt;secondary-title&gt;Appl Environ Microbiol&lt;/secondary-title&gt;&lt;/titles&gt;&lt;periodical&gt;&lt;full-title&gt;Appl Environ Microbiol&lt;/full-title&gt;&lt;/periodical&gt;&lt;pages&gt;1355-62&lt;/pages&gt;&lt;volume&gt;75&lt;/volume&gt;&lt;number&gt;5&lt;/number&gt;&lt;edition&gt;2009/01/14&lt;/edition&gt;&lt;keywords&gt;&lt;keyword&gt;1,4-alpha-Glucan Branching Enzyme/*genetics/*metabolism&lt;/keyword&gt;&lt;keyword&gt;Amino Acid Sequence&lt;/keyword&gt;&lt;keyword&gt;Amylopectin/metabolism&lt;/keyword&gt;&lt;keyword&gt;Amylose&lt;/keyword&gt;&lt;keyword&gt;Bacterial Proteins/*genetics/*metabolism&lt;/keyword&gt;&lt;keyword&gt;Binding Sites&lt;/keyword&gt;&lt;keyword&gt;Catalytic Domain&lt;/keyword&gt;&lt;keyword&gt;Deinococcus/*enzymology/genetics&lt;/keyword&gt;&lt;keyword&gt;Glycogen/*metabolism&lt;/keyword&gt;&lt;keyword&gt;Molecular Sequence Data&lt;/keyword&gt;&lt;keyword&gt;Phylogeny&lt;/keyword&gt;&lt;keyword&gt;Protein Structure, Tertiary&lt;/keyword&gt;&lt;keyword&gt;Sequence Alignment&lt;/keyword&gt;&lt;keyword&gt;Substrate Specificity&lt;/keyword&gt;&lt;/keywords&gt;&lt;dates&gt;&lt;year&gt;2009&lt;/year&gt;&lt;pub-dates&gt;&lt;date&gt;Mar&lt;/date&gt;&lt;/pub-dates&gt;&lt;/dates&gt;&lt;isbn&gt;1098-5336 (Electronic)&amp;#xD;0099-2240 (Linking)&lt;/isbn&gt;&lt;accession-num&gt;19139240&lt;/accession-num&gt;&lt;urls&gt;&lt;related-urls&gt;&lt;url&gt;https://www.ncbi.nlm.nih.gov/pubmed/19139240&lt;/url&gt;&lt;/related-urls&gt;&lt;/urls&gt;&lt;custom2&gt;PMC2648161&lt;/custom2&gt;&lt;electronic-resource-num&gt;10.1128/AEM.02141-08&lt;/electronic-resource-num&gt;&lt;/record&gt;&lt;/Cite&gt;&lt;/EndNote&gt;</w:instrText>
            </w: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fldChar w:fldCharType="separate"/>
            </w:r>
            <w:r w:rsidRPr="00E6063F">
              <w:rPr>
                <w:rFonts w:ascii="Times New Roman" w:eastAsia="SimSun" w:hAnsi="Times New Roman" w:cs="Times New Roman"/>
                <w:bCs/>
                <w:noProof/>
                <w:szCs w:val="21"/>
              </w:rPr>
              <w:t>(Palomo et al. 2009)</w:t>
            </w: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fldChar w:fldCharType="end"/>
            </w:r>
          </w:p>
        </w:tc>
      </w:tr>
      <w:tr w:rsidR="00E6063F" w:rsidRPr="00E6063F" w14:paraId="7CA45C6D" w14:textId="77777777" w:rsidTr="00872868">
        <w:tc>
          <w:tcPr>
            <w:tcW w:w="1775" w:type="pct"/>
            <w:tcBorders>
              <w:top w:val="nil"/>
              <w:bottom w:val="nil"/>
            </w:tcBorders>
          </w:tcPr>
          <w:p w14:paraId="522DB4DC" w14:textId="4468DBBB" w:rsidR="00255A6D" w:rsidRPr="00E6063F" w:rsidRDefault="00255A6D" w:rsidP="00255A6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6063F">
              <w:rPr>
                <w:rFonts w:ascii="Times New Roman" w:hAnsi="Times New Roman" w:cs="Times New Roman"/>
                <w:i/>
                <w:iCs/>
              </w:rPr>
              <w:t>Deinococcus geothermalis</w:t>
            </w:r>
          </w:p>
        </w:tc>
        <w:tc>
          <w:tcPr>
            <w:tcW w:w="1177" w:type="pct"/>
            <w:tcBorders>
              <w:top w:val="nil"/>
              <w:bottom w:val="nil"/>
            </w:tcBorders>
          </w:tcPr>
          <w:p w14:paraId="3E804BF1" w14:textId="65C25385" w:rsidR="00255A6D" w:rsidRPr="00E6063F" w:rsidRDefault="00255A6D" w:rsidP="00255A6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sz w:val="24"/>
                <w:szCs w:val="24"/>
              </w:rPr>
              <w:t>WP_041221078.1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5AEE253B" w14:textId="1B0A9DE3" w:rsidR="00255A6D" w:rsidRPr="00E6063F" w:rsidRDefault="00255A6D" w:rsidP="00255A6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sz w:val="24"/>
                <w:szCs w:val="24"/>
              </w:rPr>
              <w:t>45.1</w:t>
            </w:r>
          </w:p>
        </w:tc>
        <w:tc>
          <w:tcPr>
            <w:tcW w:w="1344" w:type="pct"/>
            <w:tcBorders>
              <w:top w:val="nil"/>
              <w:bottom w:val="nil"/>
            </w:tcBorders>
          </w:tcPr>
          <w:p w14:paraId="7D17299D" w14:textId="7D0BCD1B" w:rsidR="00255A6D" w:rsidRPr="00E6063F" w:rsidRDefault="00255A6D" w:rsidP="00255A6D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fldChar w:fldCharType="begin"/>
            </w: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instrText xml:space="preserve"> ADDIN EN.CITE &lt;EndNote&gt;&lt;Cite&gt;&lt;Author&gt;Palomo&lt;/Author&gt;&lt;Year&gt;2009&lt;/Year&gt;&lt;RecNum&gt;10&lt;/RecNum&gt;&lt;DisplayText&gt;(Palomo et al. 2009)&lt;/DisplayText&gt;&lt;record&gt;&lt;rec-number&gt;10&lt;/rec-number&gt;&lt;foreign-keys&gt;&lt;key app="EN" db-id="fvfzd0zz2rxwxker9d75r20srevzrxxxvfrw" timestamp="1649138591"&gt;10&lt;/key&gt;&lt;/foreign-keys&gt;&lt;ref-type name="Journal Article"&gt;17&lt;/ref-type&gt;&lt;contributors&gt;&lt;authors&gt;&lt;author&gt;Palomo, M.&lt;/author&gt;&lt;author&gt;Kralj, S.&lt;/author&gt;&lt;author&gt;van der Maarel, M. J.&lt;/author&gt;&lt;author&gt;Dijkhuizen, L.&lt;/author&gt;&lt;/authors&gt;&lt;/contributors&gt;&lt;auth-address&gt;Microbial Physiology, Groningen Biomolecular Sciences and Biotechnology Institute, University of Groningen, Kerklaan 30, 9751 NN Haren, The Netherlands.&lt;/auth-address&gt;&lt;titles&gt;&lt;title&gt;The unique branching patterns of Deinococcus glycogen branching enzymes are determined by their N-terminal domains&lt;/title&gt;&lt;secondary-title&gt;Appl Environ Microbiol&lt;/secondary-title&gt;&lt;/titles&gt;&lt;periodical&gt;&lt;full-title&gt;Appl Environ Microbiol&lt;/full-title&gt;&lt;/periodical&gt;&lt;pages&gt;1355-62&lt;/pages&gt;&lt;volume&gt;75&lt;/volume&gt;&lt;number&gt;5&lt;/number&gt;&lt;edition&gt;2009/01/14&lt;/edition&gt;&lt;keywords&gt;&lt;keyword&gt;1,4-alpha-Glucan Branching Enzyme/*genetics/*metabolism&lt;/keyword&gt;&lt;keyword&gt;Amino Acid Sequence&lt;/keyword&gt;&lt;keyword&gt;Amylopectin/metabolism&lt;/keyword&gt;&lt;keyword&gt;Amylose&lt;/keyword&gt;&lt;keyword&gt;Bacterial Proteins/*genetics/*metabolism&lt;/keyword&gt;&lt;keyword&gt;Binding Sites&lt;/keyword&gt;&lt;keyword&gt;Catalytic Domain&lt;/keyword&gt;&lt;keyword&gt;Deinococcus/*enzymology/genetics&lt;/keyword&gt;&lt;keyword&gt;Glycogen/*metabolism&lt;/keyword&gt;&lt;keyword&gt;Molecular Sequence Data&lt;/keyword&gt;&lt;keyword&gt;Phylogeny&lt;/keyword&gt;&lt;keyword&gt;Protein Structure, Tertiary&lt;/keyword&gt;&lt;keyword&gt;Sequence Alignment&lt;/keyword&gt;&lt;keyword&gt;Substrate Specificity&lt;/keyword&gt;&lt;/keywords&gt;&lt;dates&gt;&lt;year&gt;2009&lt;/year&gt;&lt;pub-dates&gt;&lt;date&gt;Mar&lt;/date&gt;&lt;/pub-dates&gt;&lt;/dates&gt;&lt;isbn&gt;1098-5336 (Electronic)&amp;#xD;0099-2240 (Linking)&lt;/isbn&gt;&lt;accession-num&gt;19139240&lt;/accession-num&gt;&lt;urls&gt;&lt;related-urls&gt;&lt;url&gt;https://www.ncbi.nlm.nih.gov/pubmed/19139240&lt;/url&gt;&lt;/related-urls&gt;&lt;/urls&gt;&lt;custom2&gt;PMC2648161&lt;/custom2&gt;&lt;electronic-resource-num&gt;10.1128/AEM.02141-08&lt;/electronic-resource-num&gt;&lt;/record&gt;&lt;/Cite&gt;&lt;/EndNote&gt;</w:instrText>
            </w: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fldChar w:fldCharType="separate"/>
            </w:r>
            <w:r w:rsidRPr="00E6063F">
              <w:rPr>
                <w:rFonts w:ascii="Times New Roman" w:eastAsia="SimSun" w:hAnsi="Times New Roman" w:cs="Times New Roman"/>
                <w:bCs/>
                <w:noProof/>
                <w:szCs w:val="21"/>
              </w:rPr>
              <w:t>(Palomo et al. 2009)</w:t>
            </w: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fldChar w:fldCharType="end"/>
            </w:r>
          </w:p>
        </w:tc>
      </w:tr>
      <w:tr w:rsidR="00E6063F" w:rsidRPr="00E6063F" w14:paraId="668A206B" w14:textId="77777777" w:rsidTr="00872868">
        <w:tc>
          <w:tcPr>
            <w:tcW w:w="1775" w:type="pct"/>
            <w:tcBorders>
              <w:top w:val="nil"/>
              <w:bottom w:val="nil"/>
            </w:tcBorders>
          </w:tcPr>
          <w:p w14:paraId="487AAD1F" w14:textId="0DB923C5" w:rsidR="00255A6D" w:rsidRPr="00E6063F" w:rsidRDefault="00255A6D" w:rsidP="00255A6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6063F">
              <w:rPr>
                <w:rFonts w:ascii="Times New Roman" w:hAnsi="Times New Roman" w:cs="Times New Roman"/>
                <w:i/>
                <w:iCs/>
              </w:rPr>
              <w:t>Escherichia coli</w:t>
            </w:r>
          </w:p>
        </w:tc>
        <w:tc>
          <w:tcPr>
            <w:tcW w:w="1177" w:type="pct"/>
            <w:tcBorders>
              <w:top w:val="nil"/>
              <w:bottom w:val="nil"/>
            </w:tcBorders>
          </w:tcPr>
          <w:p w14:paraId="25504AEA" w14:textId="57FE5164" w:rsidR="00255A6D" w:rsidRPr="00E6063F" w:rsidRDefault="00255A6D" w:rsidP="00255A6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sz w:val="24"/>
                <w:szCs w:val="24"/>
              </w:rPr>
              <w:t>CUU95581.1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1456C5E2" w14:textId="20C515E1" w:rsidR="00255A6D" w:rsidRPr="00E6063F" w:rsidRDefault="00255A6D" w:rsidP="00255A6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sz w:val="24"/>
                <w:szCs w:val="24"/>
              </w:rPr>
              <w:t>44.9</w:t>
            </w:r>
          </w:p>
        </w:tc>
        <w:tc>
          <w:tcPr>
            <w:tcW w:w="1344" w:type="pct"/>
            <w:tcBorders>
              <w:top w:val="nil"/>
              <w:bottom w:val="nil"/>
            </w:tcBorders>
          </w:tcPr>
          <w:p w14:paraId="5FF21E88" w14:textId="3DC38486" w:rsidR="00255A6D" w:rsidRPr="00E6063F" w:rsidRDefault="00255A6D" w:rsidP="00255A6D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fldChar w:fldCharType="begin"/>
            </w: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instrText xml:space="preserve"> ADDIN EN.CITE &lt;EndNote&gt;&lt;Cite&gt;&lt;Author&gt;Guan&lt;/Author&gt;&lt;Year&gt;1997&lt;/Year&gt;&lt;RecNum&gt;56&lt;/RecNum&gt;&lt;DisplayText&gt;(Guan et al. 1997)&lt;/DisplayText&gt;&lt;record&gt;&lt;rec-number&gt;56&lt;/rec-number&gt;&lt;foreign-keys&gt;&lt;key app="EN" db-id="fvfzd0zz2rxwxker9d75r20srevzrxxxvfrw" timestamp="1660740938"&gt;56&lt;/key&gt;&lt;/foreign-keys&gt;&lt;ref-type name="Journal Article"&gt;17&lt;/ref-type&gt;&lt;contributors&gt;&lt;authors&gt;&lt;author&gt;Guan, H.&lt;/author&gt;&lt;author&gt;Li, P.&lt;/author&gt;&lt;author&gt;Imparl-Radosevich, J.&lt;/author&gt;&lt;author&gt;Preiss, J.&lt;/author&gt;&lt;author&gt;Keeling, P.&lt;/author&gt;&lt;/authors&gt;&lt;/contributors&gt;&lt;auth-address&gt;ExSeed Genetics, Agronomy Department, Iowa State University, Ames 50011, USA. hpguan@iastate.edu&lt;/auth-address&gt;&lt;titles&gt;&lt;title&gt;&lt;style face="normal" font="default" size="100%"&gt;Comparing the properties of &lt;/style&gt;&lt;style face="italic" font="default" size="100%"&gt;Escherichia coli &lt;/style&gt;&lt;style face="normal" font="default" size="100%"&gt;branching enzyme and maize branching enzyme&lt;/style&gt;&lt;/title&gt;&lt;secondary-title&gt;Arch Biochem Biophys&lt;/secondary-title&gt;&lt;/titles&gt;&lt;periodical&gt;&lt;full-title&gt;Arch Biochem Biophys&lt;/full-title&gt;&lt;/periodical&gt;&lt;pages&gt;92-8&lt;/pages&gt;&lt;volume&gt;342&lt;/volume&gt;&lt;number&gt;1&lt;/number&gt;&lt;edition&gt;1997/06/01&lt;/edition&gt;&lt;keywords&gt;&lt;keyword&gt;1,4-alpha-Glucan Branching Enzyme/genetics/isolation &amp;amp; purification/*metabolism&lt;/keyword&gt;&lt;keyword&gt;Chromatography, Ion Exchange/methods&lt;/keyword&gt;&lt;keyword&gt;Escherichia coli/*enzymology&lt;/keyword&gt;&lt;keyword&gt;Isoenzymes/genetics/isolation &amp;amp; purification/*metabolism&lt;/keyword&gt;&lt;keyword&gt;Zea mays/*enzymology/genetics&lt;/keyword&gt;&lt;/keywords&gt;&lt;dates&gt;&lt;year&gt;1997&lt;/year&gt;&lt;pub-dates&gt;&lt;date&gt;Jun 1&lt;/date&gt;&lt;/pub-dates&gt;&lt;/dates&gt;&lt;isbn&gt;0003-9861 (Print)&amp;#xD;0003-9861 (Linking)&lt;/isbn&gt;&lt;accession-num&gt;9185617&lt;/accession-num&gt;&lt;urls&gt;&lt;related-urls&gt;&lt;url&gt;https://www.ncbi.nlm.nih.gov/pubmed/9185617&lt;/url&gt;&lt;/related-urls&gt;&lt;/urls&gt;&lt;electronic-resource-num&gt;10.1006/abbi.1997.0115&lt;/electronic-resource-num&gt;&lt;/record&gt;&lt;/Cite&gt;&lt;/EndNote&gt;</w:instrText>
            </w: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fldChar w:fldCharType="separate"/>
            </w:r>
            <w:r w:rsidRPr="00E6063F">
              <w:rPr>
                <w:rFonts w:ascii="Times New Roman" w:eastAsia="SimSun" w:hAnsi="Times New Roman" w:cs="Times New Roman"/>
                <w:bCs/>
                <w:noProof/>
                <w:szCs w:val="21"/>
              </w:rPr>
              <w:t>(Guan et al. 1997)</w:t>
            </w: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fldChar w:fldCharType="end"/>
            </w:r>
          </w:p>
        </w:tc>
      </w:tr>
      <w:tr w:rsidR="00E6063F" w:rsidRPr="00E6063F" w14:paraId="3714205C" w14:textId="77777777" w:rsidTr="00872868">
        <w:tc>
          <w:tcPr>
            <w:tcW w:w="1775" w:type="pct"/>
            <w:tcBorders>
              <w:top w:val="nil"/>
              <w:bottom w:val="nil"/>
            </w:tcBorders>
          </w:tcPr>
          <w:p w14:paraId="5C0AA0FB" w14:textId="5272EC1F" w:rsidR="00255A6D" w:rsidRPr="00E6063F" w:rsidRDefault="00255A6D" w:rsidP="00255A6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6063F">
              <w:rPr>
                <w:rFonts w:ascii="Times New Roman" w:hAnsi="Times New Roman" w:cs="Times New Roman"/>
                <w:i/>
                <w:iCs/>
              </w:rPr>
              <w:t>Mycobacterium tuberculosis</w:t>
            </w:r>
          </w:p>
        </w:tc>
        <w:tc>
          <w:tcPr>
            <w:tcW w:w="1177" w:type="pct"/>
            <w:tcBorders>
              <w:top w:val="nil"/>
              <w:bottom w:val="nil"/>
            </w:tcBorders>
          </w:tcPr>
          <w:p w14:paraId="1ECE9D8B" w14:textId="4185C09A" w:rsidR="00255A6D" w:rsidRPr="00E6063F" w:rsidRDefault="00255A6D" w:rsidP="00255A6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sz w:val="24"/>
                <w:szCs w:val="24"/>
              </w:rPr>
              <w:t>OHO20383.1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777EA799" w14:textId="44B0BB8D" w:rsidR="00255A6D" w:rsidRPr="00E6063F" w:rsidRDefault="00255A6D" w:rsidP="00255A6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sz w:val="24"/>
                <w:szCs w:val="24"/>
              </w:rPr>
              <w:t>43.4</w:t>
            </w:r>
          </w:p>
        </w:tc>
        <w:tc>
          <w:tcPr>
            <w:tcW w:w="1344" w:type="pct"/>
            <w:tcBorders>
              <w:top w:val="nil"/>
              <w:bottom w:val="nil"/>
            </w:tcBorders>
          </w:tcPr>
          <w:p w14:paraId="50F08B12" w14:textId="0B23DC00" w:rsidR="00255A6D" w:rsidRPr="00E6063F" w:rsidRDefault="00255A6D" w:rsidP="00255A6D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fldChar w:fldCharType="begin">
                <w:fldData xml:space="preserve">PEVuZE5vdGU+PENpdGU+PEF1dGhvcj5QYWw8L0F1dGhvcj48WWVhcj4yMDEwPC9ZZWFyPjxSZWNO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</w:fldData>
              </w:fldChar>
            </w: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instrText xml:space="preserve"> ADDIN EN.CITE </w:instrText>
            </w: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fldChar w:fldCharType="begin">
                <w:fldData xml:space="preserve">PEVuZE5vdGU+PENpdGU+PEF1dGhvcj5QYWw8L0F1dGhvcj48WWVhcj4yMDEwPC9ZZWFyPjxSZWNO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</w:fldData>
              </w:fldChar>
            </w: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instrText xml:space="preserve"> ADDIN EN.CITE.DATA </w:instrText>
            </w: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</w: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fldChar w:fldCharType="end"/>
            </w: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</w: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fldChar w:fldCharType="separate"/>
            </w:r>
            <w:r w:rsidRPr="00E6063F">
              <w:rPr>
                <w:rFonts w:ascii="Times New Roman" w:eastAsia="SimSun" w:hAnsi="Times New Roman" w:cs="Times New Roman"/>
                <w:bCs/>
                <w:noProof/>
                <w:szCs w:val="21"/>
              </w:rPr>
              <w:t>(Garg et al. 2007; Pal et al. 2010)</w:t>
            </w: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fldChar w:fldCharType="end"/>
            </w:r>
          </w:p>
        </w:tc>
      </w:tr>
      <w:tr w:rsidR="00E6063F" w:rsidRPr="00E6063F" w14:paraId="200CE79C" w14:textId="77777777" w:rsidTr="00872868">
        <w:tc>
          <w:tcPr>
            <w:tcW w:w="1775" w:type="pct"/>
            <w:tcBorders>
              <w:top w:val="nil"/>
              <w:bottom w:val="single" w:sz="4" w:space="0" w:color="auto"/>
            </w:tcBorders>
          </w:tcPr>
          <w:p w14:paraId="1A2A35B4" w14:textId="325B3F01" w:rsidR="00255A6D" w:rsidRPr="00E6063F" w:rsidRDefault="00255A6D" w:rsidP="00255A6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6063F">
              <w:rPr>
                <w:rFonts w:ascii="Times New Roman" w:hAnsi="Times New Roman" w:cs="Times New Roman"/>
                <w:i/>
                <w:iCs/>
              </w:rPr>
              <w:t>Streptococcus mutans</w:t>
            </w:r>
          </w:p>
        </w:tc>
        <w:tc>
          <w:tcPr>
            <w:tcW w:w="1177" w:type="pct"/>
            <w:tcBorders>
              <w:top w:val="nil"/>
              <w:bottom w:val="single" w:sz="4" w:space="0" w:color="auto"/>
            </w:tcBorders>
          </w:tcPr>
          <w:p w14:paraId="605AEA6B" w14:textId="3E86890E" w:rsidR="00255A6D" w:rsidRPr="00E6063F" w:rsidRDefault="00255A6D" w:rsidP="00255A6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sz w:val="24"/>
                <w:szCs w:val="24"/>
              </w:rPr>
              <w:t>QFG44887.1</w:t>
            </w:r>
          </w:p>
        </w:tc>
        <w:tc>
          <w:tcPr>
            <w:tcW w:w="704" w:type="pct"/>
            <w:tcBorders>
              <w:top w:val="nil"/>
              <w:bottom w:val="single" w:sz="4" w:space="0" w:color="auto"/>
            </w:tcBorders>
          </w:tcPr>
          <w:p w14:paraId="1ADFF546" w14:textId="6F9AD80F" w:rsidR="00255A6D" w:rsidRPr="00E6063F" w:rsidRDefault="00255A6D" w:rsidP="00255A6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sz w:val="24"/>
                <w:szCs w:val="24"/>
              </w:rPr>
              <w:t>44.0</w:t>
            </w:r>
          </w:p>
        </w:tc>
        <w:tc>
          <w:tcPr>
            <w:tcW w:w="1344" w:type="pct"/>
            <w:tcBorders>
              <w:top w:val="nil"/>
              <w:bottom w:val="single" w:sz="4" w:space="0" w:color="auto"/>
            </w:tcBorders>
          </w:tcPr>
          <w:p w14:paraId="1CD12F36" w14:textId="0278F3F8" w:rsidR="00255A6D" w:rsidRPr="00E6063F" w:rsidRDefault="00255A6D" w:rsidP="00255A6D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fldChar w:fldCharType="begin"/>
            </w: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instrText xml:space="preserve"> ADDIN EN.CITE &lt;EndNote&gt;&lt;Cite&gt;&lt;Author&gt;Kim&lt;/Author&gt;&lt;Year&gt;2008&lt;/Year&gt;&lt;RecNum&gt;58&lt;/RecNum&gt;&lt;DisplayText&gt;(Kim et al. 2008)&lt;/DisplayText&gt;&lt;record&gt;&lt;rec-number&gt;58&lt;/rec-number&gt;&lt;foreign-keys&gt;&lt;key app="EN" db-id="fvfzd0zz2rxwxker9d75r20srevzrxxxvfrw" timestamp="1660741250"&gt;58&lt;/key&gt;&lt;/foreign-keys&gt;&lt;ref-type name="Journal Article"&gt;17&lt;/ref-type&gt;&lt;contributors&gt;&lt;authors&gt;&lt;author&gt;Kim, E. J.&lt;/author&gt;&lt;author&gt;Ryu, S. I.&lt;/author&gt;&lt;author&gt;Bae, H. A.&lt;/author&gt;&lt;author&gt;Huong, N. T.&lt;/author&gt;&lt;author&gt;Lee, S. B.&lt;/author&gt;&lt;/authors&gt;&lt;/contributors&gt;&lt;auth-address&gt;Research Institute of Food and Nutritional Sciences, Department of Food and Nutrition, Brain Korea 21 Project, Yonsei University, Seoul 120-749, Republic of Korea.&amp;#xD;Research Institute of Food and Nutritional Sciences, Department of Food and Nutrition, Brain Korea 21 Project, Yonsei University, Seoul 120-749, Republic of Korea. Electronic address: soobok@yonsei.ac.kr.&lt;/auth-address&gt;&lt;titles&gt;&lt;title&gt;&lt;style face="normal" font="default" size="100%"&gt;Biochemical characterisation of a glycogen branching enzyme from &lt;/style&gt;&lt;style face="italic" font="default" size="100%"&gt;Streptococcus mutans&lt;/style&gt;&lt;style face="normal" font="default" size="100%"&gt;: Enzymatic modification of starch&lt;/style&gt;&lt;/title&gt;&lt;secondary-title&gt;Food Chem&lt;/secondary-title&gt;&lt;/titles&gt;&lt;periodical&gt;&lt;full-title&gt;Food Chem&lt;/full-title&gt;&lt;/periodical&gt;&lt;pages&gt;979-84&lt;/pages&gt;&lt;volume&gt;110&lt;/volume&gt;&lt;number&gt;4&lt;/number&gt;&lt;edition&gt;2008/10/15&lt;/edition&gt;&lt;keywords&gt;&lt;keyword&gt;Branching reaction&lt;/keyword&gt;&lt;keyword&gt;Enzymatically modified starch&lt;/keyword&gt;&lt;keyword&gt;Glycogen branching enzyme&lt;/keyword&gt;&lt;keyword&gt;Retrogradation&lt;/keyword&gt;&lt;keyword&gt;Streptococcus mutans&lt;/keyword&gt;&lt;/keywords&gt;&lt;dates&gt;&lt;year&gt;2008&lt;/year&gt;&lt;pub-dates&gt;&lt;date&gt;Oct 15&lt;/date&gt;&lt;/pub-dates&gt;&lt;/dates&gt;&lt;isbn&gt;0308-8146 (Print)&amp;#xD;0308-8146 (Linking)&lt;/isbn&gt;&lt;accession-num&gt;26047289&lt;/accession-num&gt;&lt;urls&gt;&lt;related-urls&gt;&lt;url&gt;https://www.ncbi.nlm.nih.gov/pubmed/26047289&lt;/url&gt;&lt;/related-urls&gt;&lt;/urls&gt;&lt;electronic-resource-num&gt;10.1016/j.foodchem.2008.03.025&lt;/electronic-resource-num&gt;&lt;/record&gt;&lt;/Cite&gt;&lt;/EndNote&gt;</w:instrText>
            </w: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fldChar w:fldCharType="separate"/>
            </w:r>
            <w:r w:rsidRPr="00E6063F">
              <w:rPr>
                <w:rFonts w:ascii="Times New Roman" w:eastAsia="SimSun" w:hAnsi="Times New Roman" w:cs="Times New Roman"/>
                <w:bCs/>
                <w:noProof/>
                <w:szCs w:val="21"/>
              </w:rPr>
              <w:t>(Kim et al. 2008)</w:t>
            </w:r>
            <w:r w:rsidRPr="00E6063F">
              <w:rPr>
                <w:rFonts w:ascii="Times New Roman" w:eastAsia="SimSun" w:hAnsi="Times New Roman" w:cs="Times New Roman"/>
                <w:bCs/>
                <w:szCs w:val="21"/>
              </w:rPr>
              <w:fldChar w:fldCharType="end"/>
            </w:r>
          </w:p>
        </w:tc>
      </w:tr>
    </w:tbl>
    <w:p w14:paraId="09FEA49D" w14:textId="77777777" w:rsidR="002F1053" w:rsidRPr="00E6063F" w:rsidRDefault="002F1053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63178DCD" w14:textId="65B7431D" w:rsidR="003B5794" w:rsidRPr="00E6063F" w:rsidRDefault="003B5794" w:rsidP="00E313B0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4296A450" w14:textId="282A5B18" w:rsidR="002C034A" w:rsidRPr="00E6063F" w:rsidRDefault="002C034A" w:rsidP="00E313B0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7BF56CE0" w14:textId="7DCCC32B" w:rsidR="002C034A" w:rsidRPr="00E6063F" w:rsidRDefault="002C034A" w:rsidP="00E313B0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33683F89" w14:textId="0F541079" w:rsidR="002C034A" w:rsidRPr="00E6063F" w:rsidRDefault="002C034A" w:rsidP="00E313B0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2708A669" w14:textId="13F44168" w:rsidR="002C034A" w:rsidRPr="00E6063F" w:rsidRDefault="002C034A" w:rsidP="00E313B0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1C7DF71E" w14:textId="06FEC884" w:rsidR="002C034A" w:rsidRPr="00E6063F" w:rsidRDefault="002C034A" w:rsidP="00E313B0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775F229A" w14:textId="361C4A64" w:rsidR="002C034A" w:rsidRPr="00E6063F" w:rsidRDefault="002C034A" w:rsidP="00E313B0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765EA655" w14:textId="6466DC2E" w:rsidR="002C034A" w:rsidRPr="00E6063F" w:rsidRDefault="002C034A" w:rsidP="00E313B0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5919BD22" w14:textId="01106AA5" w:rsidR="002C034A" w:rsidRPr="00E6063F" w:rsidRDefault="002C034A" w:rsidP="00E313B0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6DD7EA52" w14:textId="2916DEFD" w:rsidR="002C034A" w:rsidRPr="00E6063F" w:rsidRDefault="002C034A" w:rsidP="00E313B0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6D755045" w14:textId="7C018726" w:rsidR="002C034A" w:rsidRPr="00E6063F" w:rsidRDefault="002C034A" w:rsidP="00E313B0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61AAAEC5" w14:textId="7E756000" w:rsidR="002C034A" w:rsidRPr="00E6063F" w:rsidRDefault="002C034A" w:rsidP="00E313B0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77F0E36C" w14:textId="02476911" w:rsidR="002C034A" w:rsidRPr="00E6063F" w:rsidRDefault="002C034A" w:rsidP="00E313B0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08965C30" w14:textId="58276043" w:rsidR="002C034A" w:rsidRPr="00E6063F" w:rsidRDefault="002C034A" w:rsidP="00E313B0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79A4CA8B" w14:textId="61EC819A" w:rsidR="002C034A" w:rsidRPr="00E6063F" w:rsidRDefault="002C034A" w:rsidP="00E313B0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4934E682" w14:textId="5699248C" w:rsidR="002C034A" w:rsidRPr="00E6063F" w:rsidRDefault="002C034A" w:rsidP="00E313B0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4C1C0253" w14:textId="3800C471" w:rsidR="002C034A" w:rsidRPr="00E6063F" w:rsidRDefault="002C034A" w:rsidP="00E313B0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107D0609" w14:textId="007A84CC" w:rsidR="002C034A" w:rsidRPr="00E6063F" w:rsidRDefault="002C034A" w:rsidP="00E313B0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774523DA" w14:textId="036E5CD1" w:rsidR="002C034A" w:rsidRPr="00E6063F" w:rsidRDefault="002C034A" w:rsidP="00E313B0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3BEB6650" w14:textId="56258C9A" w:rsidR="002C034A" w:rsidRPr="00E6063F" w:rsidRDefault="002C034A" w:rsidP="00E313B0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798FD22C" w14:textId="39B50AFA" w:rsidR="002C034A" w:rsidRPr="00E6063F" w:rsidRDefault="002C034A" w:rsidP="00E313B0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7172F7E7" w14:textId="2F28EF19" w:rsidR="002C034A" w:rsidRPr="00E6063F" w:rsidRDefault="002C034A" w:rsidP="00E313B0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50694D80" w14:textId="0D0984F7" w:rsidR="002C034A" w:rsidRPr="00E6063F" w:rsidRDefault="002C034A" w:rsidP="00E313B0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413EAE6E" w14:textId="38A8745B" w:rsidR="002C034A" w:rsidRPr="00E6063F" w:rsidRDefault="002C034A" w:rsidP="00E313B0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318494D6" w14:textId="3E0B9F73" w:rsidR="002C034A" w:rsidRPr="00E6063F" w:rsidRDefault="002C034A" w:rsidP="00E313B0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5EF0C210" w14:textId="6B9C99A7" w:rsidR="002C034A" w:rsidRPr="00E6063F" w:rsidRDefault="002C034A" w:rsidP="00E313B0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71BF7F9F" w14:textId="2EAC162B" w:rsidR="002C034A" w:rsidRPr="00E6063F" w:rsidRDefault="002C034A" w:rsidP="00E313B0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1ADB28F2" w14:textId="2ABBE2E8" w:rsidR="002C034A" w:rsidRPr="00E6063F" w:rsidRDefault="002C034A" w:rsidP="00E313B0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318A4C7B" w14:textId="77777777" w:rsidR="002C034A" w:rsidRPr="00E6063F" w:rsidRDefault="002C034A" w:rsidP="00E313B0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1AA56E78" w14:textId="3631AB96" w:rsidR="002F1053" w:rsidRPr="00E6063F" w:rsidRDefault="002F1053" w:rsidP="002F1053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bookmarkStart w:id="6" w:name="_Hlk121410951"/>
      <w:r w:rsidRPr="00E6063F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>Table S</w:t>
      </w:r>
      <w:r w:rsidR="00E313B0" w:rsidRPr="00E6063F">
        <w:rPr>
          <w:rFonts w:ascii="Times New Roman" w:eastAsia="SimSun" w:hAnsi="Times New Roman" w:cs="Times New Roman"/>
          <w:b/>
          <w:bCs/>
          <w:sz w:val="24"/>
          <w:szCs w:val="24"/>
        </w:rPr>
        <w:t>3</w:t>
      </w:r>
      <w:r w:rsidRPr="00E6063F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E6063F">
        <w:rPr>
          <w:rFonts w:ascii="Times New Roman" w:eastAsia="SimSun" w:hAnsi="Times New Roman" w:cs="Times New Roman"/>
          <w:sz w:val="24"/>
          <w:szCs w:val="24"/>
        </w:rPr>
        <w:t>Relevant index of protein purification.</w:t>
      </w:r>
    </w:p>
    <w:tbl>
      <w:tblPr>
        <w:tblpPr w:leftFromText="180" w:rightFromText="180" w:vertAnchor="text" w:horzAnchor="margin" w:tblpY="182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3"/>
        <w:gridCol w:w="1978"/>
        <w:gridCol w:w="2199"/>
        <w:gridCol w:w="2616"/>
      </w:tblGrid>
      <w:tr w:rsidR="00E6063F" w:rsidRPr="00E6063F" w14:paraId="320FDBA1" w14:textId="77777777" w:rsidTr="009B3FCB">
        <w:trPr>
          <w:trHeight w:val="411"/>
        </w:trPr>
        <w:tc>
          <w:tcPr>
            <w:tcW w:w="9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</w:tcPr>
          <w:bookmarkEnd w:id="6"/>
          <w:p w14:paraId="64520F73" w14:textId="77777777" w:rsidR="002F1053" w:rsidRPr="00E6063F" w:rsidRDefault="002F1053" w:rsidP="002F10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Step</w:t>
            </w:r>
          </w:p>
        </w:tc>
        <w:tc>
          <w:tcPr>
            <w:tcW w:w="11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</w:tcPr>
          <w:p w14:paraId="3B278A6A" w14:textId="58A40B58" w:rsidR="002F1053" w:rsidRPr="00E6063F" w:rsidRDefault="00D33288" w:rsidP="002F10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Enzyme activity (U/mg)</w:t>
            </w:r>
          </w:p>
        </w:tc>
        <w:tc>
          <w:tcPr>
            <w:tcW w:w="132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</w:tcPr>
          <w:p w14:paraId="76F5E3F7" w14:textId="12B2752A" w:rsidR="002F1053" w:rsidRPr="00E6063F" w:rsidRDefault="007A3AA1" w:rsidP="002F10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To</w:t>
            </w:r>
            <w:r w:rsidR="002F1053" w:rsidRPr="00E6063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ta</w:t>
            </w:r>
            <w:r w:rsidRPr="00E6063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l </w:t>
            </w:r>
            <w:r w:rsidR="002F1053" w:rsidRPr="00E6063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protein(mg)</w:t>
            </w:r>
          </w:p>
        </w:tc>
        <w:tc>
          <w:tcPr>
            <w:tcW w:w="15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</w:tcPr>
          <w:p w14:paraId="5237644E" w14:textId="33E74CB1" w:rsidR="002F1053" w:rsidRPr="00E6063F" w:rsidRDefault="00D33288" w:rsidP="002F10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Protein recovery rate (%)</w:t>
            </w:r>
          </w:p>
        </w:tc>
      </w:tr>
      <w:tr w:rsidR="00E6063F" w:rsidRPr="00E6063F" w14:paraId="2F36CDD9" w14:textId="77777777" w:rsidTr="009B3FCB">
        <w:trPr>
          <w:trHeight w:val="228"/>
        </w:trPr>
        <w:tc>
          <w:tcPr>
            <w:tcW w:w="9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</w:tcPr>
          <w:p w14:paraId="25697A6B" w14:textId="77777777" w:rsidR="002F1053" w:rsidRPr="00E6063F" w:rsidRDefault="002F1053" w:rsidP="002F105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enaturation</w:t>
            </w:r>
          </w:p>
        </w:tc>
        <w:tc>
          <w:tcPr>
            <w:tcW w:w="119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</w:tcPr>
          <w:p w14:paraId="5A8A26EC" w14:textId="77777777" w:rsidR="002F1053" w:rsidRPr="00E6063F" w:rsidRDefault="002F1053" w:rsidP="002F105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32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</w:tcPr>
          <w:p w14:paraId="01041397" w14:textId="672757EA" w:rsidR="002F1053" w:rsidRPr="00E6063F" w:rsidRDefault="002F1053" w:rsidP="002F105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3.2</w:t>
            </w:r>
          </w:p>
        </w:tc>
        <w:tc>
          <w:tcPr>
            <w:tcW w:w="15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</w:tcPr>
          <w:p w14:paraId="147031E5" w14:textId="77777777" w:rsidR="002F1053" w:rsidRPr="00E6063F" w:rsidRDefault="002F1053" w:rsidP="002F105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</w:t>
            </w:r>
          </w:p>
        </w:tc>
      </w:tr>
      <w:tr w:rsidR="00E6063F" w:rsidRPr="00E6063F" w14:paraId="183E3E48" w14:textId="77777777" w:rsidTr="009B3FCB">
        <w:trPr>
          <w:trHeight w:val="228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</w:tcPr>
          <w:p w14:paraId="6483D0E3" w14:textId="77777777" w:rsidR="002F1053" w:rsidRPr="00E6063F" w:rsidRDefault="002F1053" w:rsidP="002F105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naturation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</w:tcPr>
          <w:p w14:paraId="2FF18EDD" w14:textId="77777777" w:rsidR="002F1053" w:rsidRPr="00E6063F" w:rsidRDefault="002F1053" w:rsidP="002F105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0.8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</w:tcPr>
          <w:p w14:paraId="61026FC7" w14:textId="1EC78433" w:rsidR="002F1053" w:rsidRPr="00E6063F" w:rsidRDefault="002F1053" w:rsidP="002F105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6.8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</w:tcPr>
          <w:p w14:paraId="358707AD" w14:textId="72EEC7B9" w:rsidR="002F1053" w:rsidRPr="00E6063F" w:rsidRDefault="002F1053" w:rsidP="002F105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9.</w:t>
            </w:r>
            <w:r w:rsidR="002E209B" w:rsidRPr="00E6063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E6063F" w:rsidRPr="00E6063F" w14:paraId="0935242D" w14:textId="77777777" w:rsidTr="009B3FCB">
        <w:trPr>
          <w:trHeight w:val="228"/>
        </w:trPr>
        <w:tc>
          <w:tcPr>
            <w:tcW w:w="9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</w:tcPr>
          <w:p w14:paraId="26E8201B" w14:textId="77777777" w:rsidR="002F1053" w:rsidRPr="00E6063F" w:rsidRDefault="002F1053" w:rsidP="002F105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i-NTA column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</w:tcPr>
          <w:p w14:paraId="32247E61" w14:textId="77BC5A23" w:rsidR="002F1053" w:rsidRPr="00E6063F" w:rsidRDefault="002F1053" w:rsidP="002F105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7.2</w:t>
            </w:r>
          </w:p>
        </w:tc>
        <w:tc>
          <w:tcPr>
            <w:tcW w:w="13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</w:tcPr>
          <w:p w14:paraId="3D112F86" w14:textId="7B9AABC3" w:rsidR="002F1053" w:rsidRPr="00E6063F" w:rsidRDefault="002F1053" w:rsidP="002F105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3.</w:t>
            </w:r>
            <w:r w:rsidR="002E209B" w:rsidRPr="00E6063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</w:tcPr>
          <w:p w14:paraId="5758EAD0" w14:textId="4D70E949" w:rsidR="002F1053" w:rsidRPr="00E6063F" w:rsidRDefault="002F1053" w:rsidP="002F105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6063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.3</w:t>
            </w:r>
          </w:p>
        </w:tc>
      </w:tr>
    </w:tbl>
    <w:p w14:paraId="6FFE1B4A" w14:textId="1029E42C" w:rsidR="005206DF" w:rsidRPr="00E6063F" w:rsidRDefault="005206DF">
      <w:pPr>
        <w:tabs>
          <w:tab w:val="left" w:pos="708"/>
        </w:tabs>
        <w:jc w:val="left"/>
        <w:rPr>
          <w:rFonts w:ascii="DengXian" w:eastAsia="DengXian" w:hAnsi="DengXian" w:cs="Times New Roman"/>
          <w:szCs w:val="21"/>
        </w:rPr>
      </w:pPr>
    </w:p>
    <w:p w14:paraId="32231AF7" w14:textId="07CE4B4D" w:rsidR="003F5CA2" w:rsidRPr="00E6063F" w:rsidRDefault="003F5CA2">
      <w:pPr>
        <w:tabs>
          <w:tab w:val="left" w:pos="708"/>
        </w:tabs>
        <w:jc w:val="left"/>
        <w:rPr>
          <w:rFonts w:ascii="DengXian" w:eastAsia="DengXian" w:hAnsi="DengXian" w:cs="Times New Roman"/>
          <w:szCs w:val="21"/>
        </w:rPr>
      </w:pPr>
    </w:p>
    <w:p w14:paraId="102B8D16" w14:textId="71D03CBC" w:rsidR="003F5CA2" w:rsidRPr="00E6063F" w:rsidRDefault="003F5CA2">
      <w:pPr>
        <w:tabs>
          <w:tab w:val="left" w:pos="708"/>
        </w:tabs>
        <w:jc w:val="left"/>
        <w:rPr>
          <w:rFonts w:ascii="DengXian" w:eastAsia="DengXian" w:hAnsi="DengXian" w:cs="Times New Roman"/>
          <w:szCs w:val="21"/>
        </w:rPr>
      </w:pPr>
    </w:p>
    <w:p w14:paraId="5CB6FDE5" w14:textId="73370EEF" w:rsidR="003F5CA2" w:rsidRPr="00E6063F" w:rsidRDefault="003F5CA2">
      <w:pPr>
        <w:tabs>
          <w:tab w:val="left" w:pos="708"/>
        </w:tabs>
        <w:jc w:val="left"/>
        <w:rPr>
          <w:rFonts w:ascii="DengXian" w:eastAsia="DengXian" w:hAnsi="DengXian" w:cs="Times New Roman"/>
          <w:szCs w:val="21"/>
        </w:rPr>
      </w:pPr>
    </w:p>
    <w:p w14:paraId="2244D160" w14:textId="45210EBD" w:rsidR="003F5CA2" w:rsidRPr="00E6063F" w:rsidRDefault="003F5CA2">
      <w:pPr>
        <w:tabs>
          <w:tab w:val="left" w:pos="708"/>
        </w:tabs>
        <w:jc w:val="left"/>
        <w:rPr>
          <w:rFonts w:ascii="DengXian" w:eastAsia="DengXian" w:hAnsi="DengXian" w:cs="Times New Roman"/>
          <w:szCs w:val="21"/>
        </w:rPr>
      </w:pPr>
    </w:p>
    <w:p w14:paraId="203F51B6" w14:textId="382E7FEB" w:rsidR="003F5CA2" w:rsidRPr="00E6063F" w:rsidRDefault="003F5CA2">
      <w:pPr>
        <w:tabs>
          <w:tab w:val="left" w:pos="708"/>
        </w:tabs>
        <w:jc w:val="left"/>
        <w:rPr>
          <w:rFonts w:ascii="DengXian" w:eastAsia="DengXian" w:hAnsi="DengXian" w:cs="Times New Roman"/>
          <w:szCs w:val="21"/>
        </w:rPr>
      </w:pPr>
    </w:p>
    <w:p w14:paraId="6AEE3B2D" w14:textId="50612143" w:rsidR="003F5CA2" w:rsidRPr="00E6063F" w:rsidRDefault="003F5CA2">
      <w:pPr>
        <w:tabs>
          <w:tab w:val="left" w:pos="708"/>
        </w:tabs>
        <w:jc w:val="left"/>
        <w:rPr>
          <w:rFonts w:ascii="DengXian" w:eastAsia="DengXian" w:hAnsi="DengXian" w:cs="Times New Roman"/>
          <w:szCs w:val="21"/>
        </w:rPr>
      </w:pPr>
    </w:p>
    <w:p w14:paraId="3945E12E" w14:textId="48DC7362" w:rsidR="003F5CA2" w:rsidRPr="00E6063F" w:rsidRDefault="003F5CA2">
      <w:pPr>
        <w:tabs>
          <w:tab w:val="left" w:pos="708"/>
        </w:tabs>
        <w:jc w:val="left"/>
        <w:rPr>
          <w:rFonts w:ascii="DengXian" w:eastAsia="DengXian" w:hAnsi="DengXian" w:cs="Times New Roman"/>
          <w:szCs w:val="21"/>
        </w:rPr>
      </w:pPr>
    </w:p>
    <w:p w14:paraId="0CBAA742" w14:textId="1228D842" w:rsidR="003F5CA2" w:rsidRPr="00E6063F" w:rsidRDefault="003F5CA2">
      <w:pPr>
        <w:tabs>
          <w:tab w:val="left" w:pos="708"/>
        </w:tabs>
        <w:jc w:val="left"/>
        <w:rPr>
          <w:rFonts w:ascii="Times New Roman" w:eastAsia="SimSun" w:hAnsi="Times New Roman"/>
          <w:b/>
          <w:bCs/>
          <w:noProof/>
          <w:sz w:val="24"/>
          <w:szCs w:val="24"/>
        </w:rPr>
      </w:pPr>
    </w:p>
    <w:p w14:paraId="0780B4C4" w14:textId="77777777" w:rsidR="002C034A" w:rsidRPr="00E6063F" w:rsidRDefault="002C034A">
      <w:pPr>
        <w:spacing w:line="480" w:lineRule="auto"/>
        <w:rPr>
          <w:rFonts w:ascii="Times New Roman" w:eastAsia="SimSun" w:hAnsi="Times New Roman"/>
          <w:b/>
          <w:bCs/>
          <w:noProof/>
          <w:sz w:val="24"/>
          <w:szCs w:val="24"/>
        </w:rPr>
      </w:pPr>
    </w:p>
    <w:p w14:paraId="6B5216CC" w14:textId="77777777" w:rsidR="002C034A" w:rsidRPr="00E6063F" w:rsidRDefault="002C034A">
      <w:pPr>
        <w:spacing w:line="480" w:lineRule="auto"/>
        <w:rPr>
          <w:rFonts w:ascii="Times New Roman" w:eastAsia="SimSun" w:hAnsi="Times New Roman"/>
          <w:b/>
          <w:bCs/>
          <w:noProof/>
          <w:sz w:val="24"/>
          <w:szCs w:val="24"/>
        </w:rPr>
      </w:pPr>
    </w:p>
    <w:p w14:paraId="36983DD9" w14:textId="77777777" w:rsidR="002C034A" w:rsidRPr="00E6063F" w:rsidRDefault="002C034A">
      <w:pPr>
        <w:spacing w:line="480" w:lineRule="auto"/>
        <w:rPr>
          <w:rFonts w:ascii="Times New Roman" w:eastAsia="SimSun" w:hAnsi="Times New Roman"/>
          <w:b/>
          <w:bCs/>
          <w:noProof/>
          <w:sz w:val="24"/>
          <w:szCs w:val="24"/>
        </w:rPr>
      </w:pPr>
    </w:p>
    <w:p w14:paraId="7BDEC663" w14:textId="77777777" w:rsidR="002C034A" w:rsidRPr="00E6063F" w:rsidRDefault="002C034A">
      <w:pPr>
        <w:spacing w:line="480" w:lineRule="auto"/>
        <w:rPr>
          <w:rFonts w:ascii="Times New Roman" w:eastAsia="SimSun" w:hAnsi="Times New Roman"/>
          <w:b/>
          <w:bCs/>
          <w:noProof/>
          <w:sz w:val="24"/>
          <w:szCs w:val="24"/>
        </w:rPr>
      </w:pPr>
    </w:p>
    <w:p w14:paraId="082B6CE5" w14:textId="77777777" w:rsidR="002C034A" w:rsidRPr="00E6063F" w:rsidRDefault="002C034A">
      <w:pPr>
        <w:spacing w:line="480" w:lineRule="auto"/>
        <w:rPr>
          <w:rFonts w:ascii="Times New Roman" w:eastAsia="SimSun" w:hAnsi="Times New Roman"/>
          <w:b/>
          <w:bCs/>
          <w:noProof/>
          <w:sz w:val="24"/>
          <w:szCs w:val="24"/>
        </w:rPr>
      </w:pPr>
    </w:p>
    <w:p w14:paraId="023C5695" w14:textId="77777777" w:rsidR="002C034A" w:rsidRPr="00E6063F" w:rsidRDefault="002C034A">
      <w:pPr>
        <w:spacing w:line="480" w:lineRule="auto"/>
        <w:rPr>
          <w:rFonts w:ascii="Times New Roman" w:eastAsia="SimSun" w:hAnsi="Times New Roman"/>
          <w:b/>
          <w:bCs/>
          <w:noProof/>
          <w:sz w:val="24"/>
          <w:szCs w:val="24"/>
        </w:rPr>
      </w:pPr>
    </w:p>
    <w:p w14:paraId="208E7F71" w14:textId="77777777" w:rsidR="002C034A" w:rsidRPr="00E6063F" w:rsidRDefault="002C034A">
      <w:pPr>
        <w:spacing w:line="480" w:lineRule="auto"/>
        <w:rPr>
          <w:rFonts w:ascii="Times New Roman" w:eastAsia="SimSun" w:hAnsi="Times New Roman"/>
          <w:b/>
          <w:bCs/>
          <w:noProof/>
          <w:sz w:val="24"/>
          <w:szCs w:val="24"/>
        </w:rPr>
      </w:pPr>
    </w:p>
    <w:p w14:paraId="63333412" w14:textId="77777777" w:rsidR="002C034A" w:rsidRPr="00E6063F" w:rsidRDefault="002C034A">
      <w:pPr>
        <w:spacing w:line="480" w:lineRule="auto"/>
        <w:rPr>
          <w:rFonts w:ascii="Times New Roman" w:eastAsia="SimSun" w:hAnsi="Times New Roman"/>
          <w:b/>
          <w:bCs/>
          <w:noProof/>
          <w:sz w:val="24"/>
          <w:szCs w:val="24"/>
        </w:rPr>
      </w:pPr>
    </w:p>
    <w:p w14:paraId="3D6B7087" w14:textId="77777777" w:rsidR="002C034A" w:rsidRPr="00E6063F" w:rsidRDefault="002C034A">
      <w:pPr>
        <w:spacing w:line="480" w:lineRule="auto"/>
        <w:rPr>
          <w:rFonts w:ascii="Times New Roman" w:eastAsia="SimSun" w:hAnsi="Times New Roman"/>
          <w:b/>
          <w:bCs/>
          <w:noProof/>
          <w:sz w:val="24"/>
          <w:szCs w:val="24"/>
        </w:rPr>
      </w:pPr>
    </w:p>
    <w:p w14:paraId="7AA31EDB" w14:textId="77777777" w:rsidR="002C034A" w:rsidRPr="00E6063F" w:rsidRDefault="002C034A">
      <w:pPr>
        <w:spacing w:line="480" w:lineRule="auto"/>
        <w:rPr>
          <w:rFonts w:ascii="Times New Roman" w:eastAsia="SimSun" w:hAnsi="Times New Roman"/>
          <w:b/>
          <w:bCs/>
          <w:noProof/>
          <w:sz w:val="24"/>
          <w:szCs w:val="24"/>
        </w:rPr>
      </w:pPr>
    </w:p>
    <w:p w14:paraId="60838BCB" w14:textId="77777777" w:rsidR="002C034A" w:rsidRPr="00E6063F" w:rsidRDefault="002C034A">
      <w:pPr>
        <w:spacing w:line="480" w:lineRule="auto"/>
        <w:rPr>
          <w:rFonts w:ascii="Times New Roman" w:eastAsia="SimSun" w:hAnsi="Times New Roman"/>
          <w:b/>
          <w:bCs/>
          <w:noProof/>
          <w:sz w:val="24"/>
          <w:szCs w:val="24"/>
        </w:rPr>
      </w:pPr>
    </w:p>
    <w:p w14:paraId="01E08A92" w14:textId="77777777" w:rsidR="002C034A" w:rsidRPr="00E6063F" w:rsidRDefault="002C034A">
      <w:pPr>
        <w:spacing w:line="480" w:lineRule="auto"/>
        <w:rPr>
          <w:rFonts w:ascii="Times New Roman" w:eastAsia="SimSun" w:hAnsi="Times New Roman"/>
          <w:b/>
          <w:bCs/>
          <w:noProof/>
          <w:sz w:val="24"/>
          <w:szCs w:val="24"/>
        </w:rPr>
      </w:pPr>
    </w:p>
    <w:p w14:paraId="4E1E9465" w14:textId="77777777" w:rsidR="002C034A" w:rsidRPr="00E6063F" w:rsidRDefault="002C034A">
      <w:pPr>
        <w:spacing w:line="480" w:lineRule="auto"/>
        <w:rPr>
          <w:rFonts w:ascii="Times New Roman" w:eastAsia="SimSun" w:hAnsi="Times New Roman"/>
          <w:b/>
          <w:bCs/>
          <w:noProof/>
          <w:sz w:val="24"/>
          <w:szCs w:val="24"/>
        </w:rPr>
      </w:pPr>
    </w:p>
    <w:p w14:paraId="2AADD5A3" w14:textId="77777777" w:rsidR="002C034A" w:rsidRPr="00E6063F" w:rsidRDefault="002C034A">
      <w:pPr>
        <w:spacing w:line="480" w:lineRule="auto"/>
        <w:rPr>
          <w:rFonts w:ascii="Times New Roman" w:eastAsia="SimSun" w:hAnsi="Times New Roman"/>
          <w:b/>
          <w:bCs/>
          <w:noProof/>
          <w:sz w:val="24"/>
          <w:szCs w:val="24"/>
        </w:rPr>
      </w:pPr>
    </w:p>
    <w:p w14:paraId="366A519E" w14:textId="5F8FCCBA" w:rsidR="009C0699" w:rsidRPr="00E6063F" w:rsidRDefault="00061E9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6063F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6D459BC8" w14:textId="6CBA34B6" w:rsidR="00255A6D" w:rsidRPr="00E6063F" w:rsidRDefault="00061E91" w:rsidP="00255A6D">
      <w:pPr>
        <w:pStyle w:val="EndNoteBibliography"/>
        <w:ind w:left="720" w:hanging="720"/>
        <w:rPr>
          <w:noProof/>
        </w:rPr>
      </w:pPr>
      <w:r w:rsidRPr="00E6063F">
        <w:fldChar w:fldCharType="begin"/>
      </w:r>
      <w:r w:rsidRPr="00E6063F">
        <w:instrText xml:space="preserve"> ADDIN EN.REFLIST </w:instrText>
      </w:r>
      <w:r w:rsidRPr="00E6063F">
        <w:fldChar w:fldCharType="separate"/>
      </w:r>
      <w:r w:rsidR="00255A6D" w:rsidRPr="00E6063F">
        <w:rPr>
          <w:noProof/>
        </w:rPr>
        <w:t xml:space="preserve">Choi SS, Danielewska-Nikiel B, Kojima I, Takata H (2009) Safety evaluation of 1,4-alpha-glucan branching enzymes from </w:t>
      </w:r>
      <w:r w:rsidR="00255A6D" w:rsidRPr="00E6063F">
        <w:rPr>
          <w:i/>
          <w:noProof/>
        </w:rPr>
        <w:t>Bacillus stearothermophilus</w:t>
      </w:r>
      <w:r w:rsidR="00255A6D" w:rsidRPr="00E6063F">
        <w:rPr>
          <w:noProof/>
        </w:rPr>
        <w:t xml:space="preserve"> and </w:t>
      </w:r>
      <w:r w:rsidR="00255A6D" w:rsidRPr="00E6063F">
        <w:rPr>
          <w:i/>
          <w:noProof/>
        </w:rPr>
        <w:t>Aquifex aeolicus</w:t>
      </w:r>
      <w:r w:rsidR="00255A6D" w:rsidRPr="00E6063F">
        <w:rPr>
          <w:noProof/>
        </w:rPr>
        <w:t xml:space="preserve"> expressed in </w:t>
      </w:r>
      <w:r w:rsidR="00255A6D" w:rsidRPr="00E6063F">
        <w:rPr>
          <w:i/>
          <w:noProof/>
        </w:rPr>
        <w:t>Bacillus subtilis</w:t>
      </w:r>
      <w:r w:rsidR="00255A6D" w:rsidRPr="00E6063F">
        <w:rPr>
          <w:noProof/>
        </w:rPr>
        <w:t xml:space="preserve">. Food Chem Toxicol 47(8):2044-51. </w:t>
      </w:r>
      <w:hyperlink r:id="rId9" w:history="1">
        <w:r w:rsidR="00255A6D" w:rsidRPr="00E6063F">
          <w:rPr>
            <w:rStyle w:val="Hyperlink"/>
            <w:noProof/>
            <w:color w:val="auto"/>
          </w:rPr>
          <w:t>http://doi.org/10.1016/j.fct.2009.05.019</w:t>
        </w:r>
      </w:hyperlink>
    </w:p>
    <w:p w14:paraId="2E3C99D8" w14:textId="01A09CDF" w:rsidR="00255A6D" w:rsidRPr="00E6063F" w:rsidRDefault="00255A6D" w:rsidP="00255A6D">
      <w:pPr>
        <w:pStyle w:val="EndNoteBibliography"/>
        <w:ind w:left="720" w:hanging="720"/>
        <w:rPr>
          <w:noProof/>
        </w:rPr>
      </w:pPr>
      <w:r w:rsidRPr="00E6063F">
        <w:rPr>
          <w:noProof/>
        </w:rPr>
        <w:t xml:space="preserve">Garg SK, Alam MS, Kishan KV, Agrawal P (2007) Expression and characterization of alpha-(1,4)-glucan branching enzyme Rv1326c of </w:t>
      </w:r>
      <w:r w:rsidRPr="00E6063F">
        <w:rPr>
          <w:i/>
          <w:noProof/>
        </w:rPr>
        <w:t xml:space="preserve">Mycobacterium tuberculosis </w:t>
      </w:r>
      <w:r w:rsidRPr="00E6063F">
        <w:rPr>
          <w:noProof/>
        </w:rPr>
        <w:t xml:space="preserve">H37Rv. Protein Expr Purif 51(2):198-208. </w:t>
      </w:r>
      <w:hyperlink r:id="rId10" w:history="1">
        <w:r w:rsidRPr="00E6063F">
          <w:rPr>
            <w:rStyle w:val="Hyperlink"/>
            <w:noProof/>
            <w:color w:val="auto"/>
          </w:rPr>
          <w:t>http://doi.org/10.1016/j.pep.2006.08.005</w:t>
        </w:r>
      </w:hyperlink>
    </w:p>
    <w:p w14:paraId="5F4E64AD" w14:textId="3378C576" w:rsidR="00255A6D" w:rsidRPr="00E6063F" w:rsidRDefault="00255A6D" w:rsidP="00255A6D">
      <w:pPr>
        <w:pStyle w:val="EndNoteBibliography"/>
        <w:ind w:left="720" w:hanging="720"/>
        <w:rPr>
          <w:noProof/>
        </w:rPr>
      </w:pPr>
      <w:r w:rsidRPr="00E6063F">
        <w:rPr>
          <w:noProof/>
        </w:rPr>
        <w:t xml:space="preserve">Guan H, Li P, Imparl-Radosevich J, Preiss J, Keeling P (1997) Comparing the properties of </w:t>
      </w:r>
      <w:r w:rsidRPr="00E6063F">
        <w:rPr>
          <w:i/>
          <w:noProof/>
        </w:rPr>
        <w:t xml:space="preserve">Escherichia coli </w:t>
      </w:r>
      <w:r w:rsidRPr="00E6063F">
        <w:rPr>
          <w:noProof/>
        </w:rPr>
        <w:t xml:space="preserve">branching enzyme and maize branching enzyme. Arch Biochem Biophys 342(1):92-8. </w:t>
      </w:r>
      <w:hyperlink r:id="rId11" w:history="1">
        <w:r w:rsidRPr="00E6063F">
          <w:rPr>
            <w:rStyle w:val="Hyperlink"/>
            <w:noProof/>
            <w:color w:val="auto"/>
          </w:rPr>
          <w:t>http://doi.org/10.1006/abbi.1997.0115</w:t>
        </w:r>
      </w:hyperlink>
    </w:p>
    <w:p w14:paraId="56370975" w14:textId="0CD6A32F" w:rsidR="00255A6D" w:rsidRPr="00E6063F" w:rsidRDefault="00255A6D" w:rsidP="00255A6D">
      <w:pPr>
        <w:pStyle w:val="EndNoteBibliography"/>
        <w:ind w:left="720" w:hanging="720"/>
        <w:rPr>
          <w:noProof/>
        </w:rPr>
      </w:pPr>
      <w:r w:rsidRPr="00E6063F">
        <w:rPr>
          <w:noProof/>
        </w:rPr>
        <w:t xml:space="preserve">Kim EJ, Ryu SI, Bae HA, Huong NT, Lee SB (2008) Biochemical characterisation of a glycogen branching enzyme from </w:t>
      </w:r>
      <w:r w:rsidRPr="00E6063F">
        <w:rPr>
          <w:i/>
          <w:noProof/>
        </w:rPr>
        <w:t>Streptococcus mutans</w:t>
      </w:r>
      <w:r w:rsidRPr="00E6063F">
        <w:rPr>
          <w:noProof/>
        </w:rPr>
        <w:t xml:space="preserve">: Enzymatic modification of starch. Food Chem 110(4):979-84. </w:t>
      </w:r>
      <w:hyperlink r:id="rId12" w:history="1">
        <w:r w:rsidRPr="00E6063F">
          <w:rPr>
            <w:rStyle w:val="Hyperlink"/>
            <w:noProof/>
            <w:color w:val="auto"/>
          </w:rPr>
          <w:t>http://doi.org/10.1016/j.foodchem.2008.03.025</w:t>
        </w:r>
      </w:hyperlink>
    </w:p>
    <w:p w14:paraId="37D27C4E" w14:textId="6A5FC863" w:rsidR="00255A6D" w:rsidRPr="00E6063F" w:rsidRDefault="00255A6D" w:rsidP="00255A6D">
      <w:pPr>
        <w:pStyle w:val="EndNoteBibliography"/>
        <w:ind w:left="720" w:hanging="720"/>
        <w:rPr>
          <w:noProof/>
        </w:rPr>
      </w:pPr>
      <w:r w:rsidRPr="00E6063F">
        <w:rPr>
          <w:noProof/>
        </w:rPr>
        <w:t xml:space="preserve">Pal K, Kumar S, Sharma S, Garg SK, Alam MS, Xu HE, Agrawal P, Swaminathan K (2010) Crystal structure of full-length </w:t>
      </w:r>
      <w:r w:rsidRPr="00E6063F">
        <w:rPr>
          <w:i/>
          <w:noProof/>
        </w:rPr>
        <w:t>Mycobacterium tuberculosis</w:t>
      </w:r>
      <w:r w:rsidRPr="00E6063F">
        <w:rPr>
          <w:noProof/>
        </w:rPr>
        <w:t xml:space="preserve"> H37Rv glycogen branching enzyme: insights of N-terminal beta-sandwich in substrate specificity and enzymatic activity. J Biol Chem 285(27):20897-903. </w:t>
      </w:r>
      <w:hyperlink r:id="rId13" w:history="1">
        <w:r w:rsidRPr="00E6063F">
          <w:rPr>
            <w:rStyle w:val="Hyperlink"/>
            <w:noProof/>
            <w:color w:val="auto"/>
          </w:rPr>
          <w:t>http://doi.org/10.1074/jbc.M110.121707</w:t>
        </w:r>
      </w:hyperlink>
    </w:p>
    <w:p w14:paraId="5F557196" w14:textId="38967F75" w:rsidR="00255A6D" w:rsidRPr="00E6063F" w:rsidRDefault="00255A6D" w:rsidP="00255A6D">
      <w:pPr>
        <w:pStyle w:val="EndNoteBibliography"/>
        <w:ind w:left="720" w:hanging="720"/>
        <w:rPr>
          <w:noProof/>
        </w:rPr>
      </w:pPr>
      <w:r w:rsidRPr="00E6063F">
        <w:rPr>
          <w:noProof/>
        </w:rPr>
        <w:t xml:space="preserve">Palomo M, Kralj S, van der Maarel MJ, Dijkhuizen L (2009) The unique branching patterns of </w:t>
      </w:r>
      <w:r w:rsidRPr="00E6063F">
        <w:rPr>
          <w:i/>
          <w:iCs/>
          <w:noProof/>
        </w:rPr>
        <w:lastRenderedPageBreak/>
        <w:t>Deinococcus</w:t>
      </w:r>
      <w:r w:rsidRPr="00E6063F">
        <w:rPr>
          <w:noProof/>
        </w:rPr>
        <w:t xml:space="preserve"> glycogen branching enzymes are determined by their N-terminal domains. Appl Environ Microbiol 75(5):1355-62. </w:t>
      </w:r>
      <w:hyperlink r:id="rId14" w:history="1">
        <w:r w:rsidRPr="00E6063F">
          <w:rPr>
            <w:rStyle w:val="Hyperlink"/>
            <w:noProof/>
            <w:color w:val="auto"/>
          </w:rPr>
          <w:t>http://doi.org/10.1128/AEM.02141-08</w:t>
        </w:r>
      </w:hyperlink>
    </w:p>
    <w:p w14:paraId="75E66926" w14:textId="77777777" w:rsidR="00255A6D" w:rsidRPr="00E6063F" w:rsidRDefault="00255A6D" w:rsidP="00255A6D">
      <w:pPr>
        <w:pStyle w:val="EndNoteBibliography"/>
        <w:ind w:left="720" w:hanging="720"/>
        <w:rPr>
          <w:noProof/>
        </w:rPr>
      </w:pPr>
      <w:r w:rsidRPr="00E6063F">
        <w:rPr>
          <w:noProof/>
        </w:rPr>
        <w:t xml:space="preserve">Takata H, Akiyama T, Kajiura H, Kakutani R, Furuyashiki T, Tomioka E, Kojima I, Kuriki T (2010) Application of branching enzyme in starch processing. Biocatalysis and Biotransformation 28(1):60-63. </w:t>
      </w:r>
    </w:p>
    <w:p w14:paraId="6E756BB3" w14:textId="1753E82B" w:rsidR="00255A6D" w:rsidRPr="00E6063F" w:rsidRDefault="00255A6D" w:rsidP="00255A6D">
      <w:pPr>
        <w:pStyle w:val="EndNoteBibliography"/>
        <w:ind w:left="720" w:hanging="720"/>
        <w:rPr>
          <w:noProof/>
        </w:rPr>
      </w:pPr>
      <w:r w:rsidRPr="00E6063F">
        <w:rPr>
          <w:noProof/>
        </w:rPr>
        <w:t xml:space="preserve">Thiemann V, Saake B, Vollstedt A, Schafer T, Puls J, Bertoldo C, Freudl R, Antranikian G (2006) Heterologous expression and characterization of a novel branching enzyme from the thermoalkaliphilic anaerobic bacterium </w:t>
      </w:r>
      <w:r w:rsidRPr="00E6063F">
        <w:rPr>
          <w:i/>
          <w:noProof/>
        </w:rPr>
        <w:t>Anaerobranca gottschalkii</w:t>
      </w:r>
      <w:r w:rsidRPr="00E6063F">
        <w:rPr>
          <w:noProof/>
        </w:rPr>
        <w:t xml:space="preserve">. Appl Microbiol Biotechnol 72(1):60-71. </w:t>
      </w:r>
      <w:hyperlink r:id="rId15" w:history="1">
        <w:r w:rsidRPr="00E6063F">
          <w:rPr>
            <w:rStyle w:val="Hyperlink"/>
            <w:noProof/>
            <w:color w:val="auto"/>
          </w:rPr>
          <w:t>http://doi.org/10.1007/s00253-005-0248-7</w:t>
        </w:r>
      </w:hyperlink>
    </w:p>
    <w:p w14:paraId="1C5AE94C" w14:textId="77777777" w:rsidR="00255A6D" w:rsidRPr="00E6063F" w:rsidRDefault="00255A6D" w:rsidP="00255A6D">
      <w:pPr>
        <w:pStyle w:val="EndNoteBibliography"/>
        <w:ind w:left="720" w:hanging="720"/>
        <w:rPr>
          <w:noProof/>
        </w:rPr>
      </w:pPr>
      <w:r w:rsidRPr="00E6063F">
        <w:rPr>
          <w:noProof/>
        </w:rPr>
        <w:t xml:space="preserve">Van Der Maarel M, Vos A, Sanders P, Dijkhuizen L (2003) Properties of the glucan branching enzyme of the hyperthermophilic bacterium </w:t>
      </w:r>
      <w:r w:rsidRPr="00E6063F">
        <w:rPr>
          <w:i/>
          <w:iCs/>
          <w:noProof/>
        </w:rPr>
        <w:t>Aquifex aeolicus</w:t>
      </w:r>
      <w:r w:rsidRPr="00E6063F">
        <w:rPr>
          <w:noProof/>
        </w:rPr>
        <w:t xml:space="preserve">. Biocatalysis and Biotransformation 21(4-5):199-207. </w:t>
      </w:r>
    </w:p>
    <w:p w14:paraId="3CBC0E42" w14:textId="77777777" w:rsidR="00255A6D" w:rsidRPr="00E6063F" w:rsidRDefault="00255A6D" w:rsidP="00255A6D">
      <w:pPr>
        <w:pStyle w:val="EndNoteBibliography"/>
        <w:ind w:left="720" w:hanging="720"/>
        <w:rPr>
          <w:noProof/>
        </w:rPr>
      </w:pPr>
      <w:r w:rsidRPr="00E6063F">
        <w:rPr>
          <w:noProof/>
        </w:rPr>
        <w:t>Yoon SA, Ryu SI, Lee SB, Moon TW (2008) Purification and characterization of branching specificity of a novel extracellular amylolytic enzyme from marine hyperthermophilic</w:t>
      </w:r>
      <w:r w:rsidRPr="00E6063F">
        <w:rPr>
          <w:i/>
          <w:noProof/>
        </w:rPr>
        <w:t xml:space="preserve"> Rhodothermus marinus</w:t>
      </w:r>
      <w:r w:rsidRPr="00E6063F">
        <w:rPr>
          <w:noProof/>
        </w:rPr>
        <w:t xml:space="preserve">. J Microbiol Biotechnol 18(3):457-64. </w:t>
      </w:r>
    </w:p>
    <w:p w14:paraId="7A6FB65C" w14:textId="5DE3E192" w:rsidR="009C0699" w:rsidRPr="00E6063F" w:rsidRDefault="00061E91">
      <w:pPr>
        <w:rPr>
          <w:rFonts w:ascii="Times New Roman" w:hAnsi="Times New Roman" w:cs="Times New Roman"/>
        </w:rPr>
      </w:pPr>
      <w:r w:rsidRPr="00E6063F">
        <w:rPr>
          <w:rFonts w:ascii="Times New Roman" w:hAnsi="Times New Roman" w:cs="Times New Roman"/>
        </w:rPr>
        <w:fldChar w:fldCharType="end"/>
      </w:r>
    </w:p>
    <w:sectPr w:rsidR="009C0699" w:rsidRPr="00E606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792712" w14:textId="77777777" w:rsidR="00992866" w:rsidRDefault="00992866" w:rsidP="00E01975">
      <w:r>
        <w:separator/>
      </w:r>
    </w:p>
  </w:endnote>
  <w:endnote w:type="continuationSeparator" w:id="0">
    <w:p w14:paraId="6596D6E3" w14:textId="77777777" w:rsidR="00992866" w:rsidRDefault="00992866" w:rsidP="00E019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7D0516" w14:textId="77777777" w:rsidR="00992866" w:rsidRDefault="00992866" w:rsidP="00E01975">
      <w:r>
        <w:separator/>
      </w:r>
    </w:p>
  </w:footnote>
  <w:footnote w:type="continuationSeparator" w:id="0">
    <w:p w14:paraId="2623B773" w14:textId="77777777" w:rsidR="00992866" w:rsidRDefault="00992866" w:rsidP="00E019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Q1MGY4ZWUxZDk5YTg4MWZhZTRjMDdiYjc5ZWI3YT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lied Microbiol Biotech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e02pf9rzxwz2ed99r5vxdnt5edxvwd2adr&quot;&gt;高效表达&lt;record-ids&gt;&lt;item&gt;231&lt;/item&gt;&lt;item&gt;289&lt;/item&gt;&lt;/record-ids&gt;&lt;/item&gt;&lt;/Libraries&gt;"/>
  </w:docVars>
  <w:rsids>
    <w:rsidRoot w:val="007D7FC5"/>
    <w:rsid w:val="00002FB9"/>
    <w:rsid w:val="00014393"/>
    <w:rsid w:val="00021296"/>
    <w:rsid w:val="00026475"/>
    <w:rsid w:val="00033E34"/>
    <w:rsid w:val="00034680"/>
    <w:rsid w:val="000372A7"/>
    <w:rsid w:val="00053415"/>
    <w:rsid w:val="00061E91"/>
    <w:rsid w:val="000669A2"/>
    <w:rsid w:val="0007432A"/>
    <w:rsid w:val="00086D49"/>
    <w:rsid w:val="000C4A7A"/>
    <w:rsid w:val="000C61CB"/>
    <w:rsid w:val="000D4107"/>
    <w:rsid w:val="000D4643"/>
    <w:rsid w:val="000D61B0"/>
    <w:rsid w:val="000E2DB6"/>
    <w:rsid w:val="000E302D"/>
    <w:rsid w:val="000E7C9C"/>
    <w:rsid w:val="000F1B7D"/>
    <w:rsid w:val="00100BF8"/>
    <w:rsid w:val="00102D59"/>
    <w:rsid w:val="00113857"/>
    <w:rsid w:val="00114694"/>
    <w:rsid w:val="0011679E"/>
    <w:rsid w:val="00116CDC"/>
    <w:rsid w:val="001178DD"/>
    <w:rsid w:val="0012297D"/>
    <w:rsid w:val="00126603"/>
    <w:rsid w:val="0013635E"/>
    <w:rsid w:val="00146D8D"/>
    <w:rsid w:val="00162C38"/>
    <w:rsid w:val="00173CDB"/>
    <w:rsid w:val="001859D9"/>
    <w:rsid w:val="00190FAA"/>
    <w:rsid w:val="00196A2C"/>
    <w:rsid w:val="00196C49"/>
    <w:rsid w:val="001B277E"/>
    <w:rsid w:val="001B37D4"/>
    <w:rsid w:val="001B7BEB"/>
    <w:rsid w:val="001C09D8"/>
    <w:rsid w:val="001D41BA"/>
    <w:rsid w:val="001E1565"/>
    <w:rsid w:val="001F051D"/>
    <w:rsid w:val="001F6CD2"/>
    <w:rsid w:val="00202D48"/>
    <w:rsid w:val="002057FF"/>
    <w:rsid w:val="00211AB7"/>
    <w:rsid w:val="00214EA0"/>
    <w:rsid w:val="0021721A"/>
    <w:rsid w:val="0022518C"/>
    <w:rsid w:val="00226FA4"/>
    <w:rsid w:val="0023308E"/>
    <w:rsid w:val="00242A14"/>
    <w:rsid w:val="00250D8E"/>
    <w:rsid w:val="00255A6D"/>
    <w:rsid w:val="00257C7B"/>
    <w:rsid w:val="00263BA7"/>
    <w:rsid w:val="00266E56"/>
    <w:rsid w:val="00284C27"/>
    <w:rsid w:val="00291652"/>
    <w:rsid w:val="002A0B09"/>
    <w:rsid w:val="002A6D72"/>
    <w:rsid w:val="002C034A"/>
    <w:rsid w:val="002C32C2"/>
    <w:rsid w:val="002C3839"/>
    <w:rsid w:val="002D055D"/>
    <w:rsid w:val="002D1C29"/>
    <w:rsid w:val="002D1C71"/>
    <w:rsid w:val="002E16E8"/>
    <w:rsid w:val="002E1EC3"/>
    <w:rsid w:val="002E209B"/>
    <w:rsid w:val="002E5EC7"/>
    <w:rsid w:val="002F1053"/>
    <w:rsid w:val="002F78AC"/>
    <w:rsid w:val="003055A4"/>
    <w:rsid w:val="003113EC"/>
    <w:rsid w:val="003155BC"/>
    <w:rsid w:val="00317412"/>
    <w:rsid w:val="0032673A"/>
    <w:rsid w:val="0033462A"/>
    <w:rsid w:val="003622BA"/>
    <w:rsid w:val="00365A7B"/>
    <w:rsid w:val="00371DF7"/>
    <w:rsid w:val="00371EB9"/>
    <w:rsid w:val="003720AD"/>
    <w:rsid w:val="00372F86"/>
    <w:rsid w:val="00373A2E"/>
    <w:rsid w:val="003A5BFD"/>
    <w:rsid w:val="003B5564"/>
    <w:rsid w:val="003B5794"/>
    <w:rsid w:val="003B6F9B"/>
    <w:rsid w:val="003C68FC"/>
    <w:rsid w:val="003E083C"/>
    <w:rsid w:val="003E163C"/>
    <w:rsid w:val="003E2755"/>
    <w:rsid w:val="003E4115"/>
    <w:rsid w:val="003F5CA2"/>
    <w:rsid w:val="003F7ABB"/>
    <w:rsid w:val="00427DC1"/>
    <w:rsid w:val="00434CD5"/>
    <w:rsid w:val="00434DDC"/>
    <w:rsid w:val="004474C8"/>
    <w:rsid w:val="004543F6"/>
    <w:rsid w:val="00457041"/>
    <w:rsid w:val="00462F41"/>
    <w:rsid w:val="004C7278"/>
    <w:rsid w:val="004D7C1C"/>
    <w:rsid w:val="004E30EB"/>
    <w:rsid w:val="004F52D9"/>
    <w:rsid w:val="00501E5A"/>
    <w:rsid w:val="0051379A"/>
    <w:rsid w:val="005206DF"/>
    <w:rsid w:val="0053326E"/>
    <w:rsid w:val="00533571"/>
    <w:rsid w:val="00537D7D"/>
    <w:rsid w:val="00543D6C"/>
    <w:rsid w:val="00545E56"/>
    <w:rsid w:val="0055048E"/>
    <w:rsid w:val="005517E0"/>
    <w:rsid w:val="00563F3A"/>
    <w:rsid w:val="00565783"/>
    <w:rsid w:val="00567CC6"/>
    <w:rsid w:val="0057001C"/>
    <w:rsid w:val="00584B8C"/>
    <w:rsid w:val="005A7107"/>
    <w:rsid w:val="005B5D2F"/>
    <w:rsid w:val="005C2A73"/>
    <w:rsid w:val="005C3647"/>
    <w:rsid w:val="005C3C68"/>
    <w:rsid w:val="005D0003"/>
    <w:rsid w:val="005D4FF6"/>
    <w:rsid w:val="005D6123"/>
    <w:rsid w:val="005E1DFB"/>
    <w:rsid w:val="005E5B37"/>
    <w:rsid w:val="005E659F"/>
    <w:rsid w:val="005F2460"/>
    <w:rsid w:val="005F4F49"/>
    <w:rsid w:val="00600B08"/>
    <w:rsid w:val="0060268E"/>
    <w:rsid w:val="00606EE9"/>
    <w:rsid w:val="0061067C"/>
    <w:rsid w:val="00621217"/>
    <w:rsid w:val="00626390"/>
    <w:rsid w:val="0064112A"/>
    <w:rsid w:val="00641D0B"/>
    <w:rsid w:val="0064430A"/>
    <w:rsid w:val="0064555D"/>
    <w:rsid w:val="0065235E"/>
    <w:rsid w:val="00654DDC"/>
    <w:rsid w:val="00665FD6"/>
    <w:rsid w:val="006801FC"/>
    <w:rsid w:val="00687890"/>
    <w:rsid w:val="00690B2D"/>
    <w:rsid w:val="00693872"/>
    <w:rsid w:val="00696585"/>
    <w:rsid w:val="006A13EE"/>
    <w:rsid w:val="006A1BE8"/>
    <w:rsid w:val="006A24E0"/>
    <w:rsid w:val="006A35E8"/>
    <w:rsid w:val="006B6144"/>
    <w:rsid w:val="006C29AB"/>
    <w:rsid w:val="006C3EB1"/>
    <w:rsid w:val="006F4864"/>
    <w:rsid w:val="00700B3D"/>
    <w:rsid w:val="0071200F"/>
    <w:rsid w:val="00714F09"/>
    <w:rsid w:val="00725549"/>
    <w:rsid w:val="0073667D"/>
    <w:rsid w:val="00741DB8"/>
    <w:rsid w:val="00750F68"/>
    <w:rsid w:val="0075183D"/>
    <w:rsid w:val="00760355"/>
    <w:rsid w:val="007616F3"/>
    <w:rsid w:val="00765C57"/>
    <w:rsid w:val="007661CB"/>
    <w:rsid w:val="00776534"/>
    <w:rsid w:val="00785380"/>
    <w:rsid w:val="0078637C"/>
    <w:rsid w:val="007904F0"/>
    <w:rsid w:val="00790898"/>
    <w:rsid w:val="00795652"/>
    <w:rsid w:val="00796816"/>
    <w:rsid w:val="007A3AA1"/>
    <w:rsid w:val="007A5122"/>
    <w:rsid w:val="007D7FC5"/>
    <w:rsid w:val="007E69FF"/>
    <w:rsid w:val="007F164F"/>
    <w:rsid w:val="00804DC9"/>
    <w:rsid w:val="00806F9F"/>
    <w:rsid w:val="00813E17"/>
    <w:rsid w:val="008154DF"/>
    <w:rsid w:val="0082169A"/>
    <w:rsid w:val="00833944"/>
    <w:rsid w:val="0084077D"/>
    <w:rsid w:val="0085251B"/>
    <w:rsid w:val="00853C25"/>
    <w:rsid w:val="00862AE5"/>
    <w:rsid w:val="00862EE4"/>
    <w:rsid w:val="008673A3"/>
    <w:rsid w:val="00872868"/>
    <w:rsid w:val="00877317"/>
    <w:rsid w:val="00882FE3"/>
    <w:rsid w:val="008979C8"/>
    <w:rsid w:val="008A3473"/>
    <w:rsid w:val="008C52A7"/>
    <w:rsid w:val="008F16F4"/>
    <w:rsid w:val="008F2153"/>
    <w:rsid w:val="00900A37"/>
    <w:rsid w:val="0091508E"/>
    <w:rsid w:val="009156AB"/>
    <w:rsid w:val="00917A2D"/>
    <w:rsid w:val="00922999"/>
    <w:rsid w:val="00927D74"/>
    <w:rsid w:val="009346AC"/>
    <w:rsid w:val="00935E92"/>
    <w:rsid w:val="009427BB"/>
    <w:rsid w:val="00952878"/>
    <w:rsid w:val="009646FA"/>
    <w:rsid w:val="0098041F"/>
    <w:rsid w:val="00980BEB"/>
    <w:rsid w:val="0098536A"/>
    <w:rsid w:val="00991864"/>
    <w:rsid w:val="00992866"/>
    <w:rsid w:val="009B3FCB"/>
    <w:rsid w:val="009C0699"/>
    <w:rsid w:val="009C25BC"/>
    <w:rsid w:val="009C3727"/>
    <w:rsid w:val="009E67EE"/>
    <w:rsid w:val="009F1F4B"/>
    <w:rsid w:val="00A03BF1"/>
    <w:rsid w:val="00A06D8A"/>
    <w:rsid w:val="00A15F65"/>
    <w:rsid w:val="00A2394B"/>
    <w:rsid w:val="00A46B03"/>
    <w:rsid w:val="00A55741"/>
    <w:rsid w:val="00A55E4A"/>
    <w:rsid w:val="00A63800"/>
    <w:rsid w:val="00A84FD9"/>
    <w:rsid w:val="00A9615A"/>
    <w:rsid w:val="00A96347"/>
    <w:rsid w:val="00A971FB"/>
    <w:rsid w:val="00AA056C"/>
    <w:rsid w:val="00AC1F0C"/>
    <w:rsid w:val="00AC26CB"/>
    <w:rsid w:val="00AC2C97"/>
    <w:rsid w:val="00AC3A7D"/>
    <w:rsid w:val="00AD3187"/>
    <w:rsid w:val="00AE39D8"/>
    <w:rsid w:val="00AF49A3"/>
    <w:rsid w:val="00B13778"/>
    <w:rsid w:val="00B17EB5"/>
    <w:rsid w:val="00B230F7"/>
    <w:rsid w:val="00B419DB"/>
    <w:rsid w:val="00B52AAA"/>
    <w:rsid w:val="00B54B5E"/>
    <w:rsid w:val="00B560C5"/>
    <w:rsid w:val="00B76450"/>
    <w:rsid w:val="00B81B57"/>
    <w:rsid w:val="00BB22C8"/>
    <w:rsid w:val="00BC029F"/>
    <w:rsid w:val="00BC0EA8"/>
    <w:rsid w:val="00BC334B"/>
    <w:rsid w:val="00BC5D8F"/>
    <w:rsid w:val="00BD2E27"/>
    <w:rsid w:val="00BD50BE"/>
    <w:rsid w:val="00BD5974"/>
    <w:rsid w:val="00BE1C02"/>
    <w:rsid w:val="00BF453A"/>
    <w:rsid w:val="00BF5BAC"/>
    <w:rsid w:val="00C06650"/>
    <w:rsid w:val="00C06B60"/>
    <w:rsid w:val="00C1179C"/>
    <w:rsid w:val="00C117BB"/>
    <w:rsid w:val="00C12397"/>
    <w:rsid w:val="00C227CD"/>
    <w:rsid w:val="00C24452"/>
    <w:rsid w:val="00C375E2"/>
    <w:rsid w:val="00C377EA"/>
    <w:rsid w:val="00C45ACF"/>
    <w:rsid w:val="00C60E0E"/>
    <w:rsid w:val="00C61772"/>
    <w:rsid w:val="00C65ABA"/>
    <w:rsid w:val="00C83108"/>
    <w:rsid w:val="00C8358A"/>
    <w:rsid w:val="00CA183D"/>
    <w:rsid w:val="00CA348E"/>
    <w:rsid w:val="00CA5447"/>
    <w:rsid w:val="00CA7B0B"/>
    <w:rsid w:val="00CB3169"/>
    <w:rsid w:val="00CB615D"/>
    <w:rsid w:val="00CC2A40"/>
    <w:rsid w:val="00CC73E7"/>
    <w:rsid w:val="00CD311F"/>
    <w:rsid w:val="00CD4EE2"/>
    <w:rsid w:val="00CE04AE"/>
    <w:rsid w:val="00CE233F"/>
    <w:rsid w:val="00D0757F"/>
    <w:rsid w:val="00D1243A"/>
    <w:rsid w:val="00D14903"/>
    <w:rsid w:val="00D21F7B"/>
    <w:rsid w:val="00D32037"/>
    <w:rsid w:val="00D32CDC"/>
    <w:rsid w:val="00D33288"/>
    <w:rsid w:val="00D42F71"/>
    <w:rsid w:val="00D52CFD"/>
    <w:rsid w:val="00D55C0F"/>
    <w:rsid w:val="00D626E7"/>
    <w:rsid w:val="00D702BA"/>
    <w:rsid w:val="00DB13B3"/>
    <w:rsid w:val="00DB2036"/>
    <w:rsid w:val="00DC320E"/>
    <w:rsid w:val="00DD084A"/>
    <w:rsid w:val="00DD45EA"/>
    <w:rsid w:val="00DF4794"/>
    <w:rsid w:val="00DF60E2"/>
    <w:rsid w:val="00E01975"/>
    <w:rsid w:val="00E2157F"/>
    <w:rsid w:val="00E25201"/>
    <w:rsid w:val="00E313B0"/>
    <w:rsid w:val="00E346A5"/>
    <w:rsid w:val="00E467E4"/>
    <w:rsid w:val="00E5292D"/>
    <w:rsid w:val="00E5774D"/>
    <w:rsid w:val="00E6063F"/>
    <w:rsid w:val="00E81B3D"/>
    <w:rsid w:val="00E8297C"/>
    <w:rsid w:val="00E84F2C"/>
    <w:rsid w:val="00E9019B"/>
    <w:rsid w:val="00E93E53"/>
    <w:rsid w:val="00E96F45"/>
    <w:rsid w:val="00E972D3"/>
    <w:rsid w:val="00EA01D1"/>
    <w:rsid w:val="00EA2F01"/>
    <w:rsid w:val="00EA722A"/>
    <w:rsid w:val="00EC5917"/>
    <w:rsid w:val="00EC5EF7"/>
    <w:rsid w:val="00EE1E64"/>
    <w:rsid w:val="00EE4A38"/>
    <w:rsid w:val="00EF3A44"/>
    <w:rsid w:val="00F01807"/>
    <w:rsid w:val="00F11164"/>
    <w:rsid w:val="00F271A5"/>
    <w:rsid w:val="00F36CA4"/>
    <w:rsid w:val="00F41CD7"/>
    <w:rsid w:val="00F462CB"/>
    <w:rsid w:val="00F7169D"/>
    <w:rsid w:val="00F76727"/>
    <w:rsid w:val="00F81E0F"/>
    <w:rsid w:val="00FC0D7F"/>
    <w:rsid w:val="00FC5FC8"/>
    <w:rsid w:val="00FE0076"/>
    <w:rsid w:val="06F8561D"/>
    <w:rsid w:val="08720CDC"/>
    <w:rsid w:val="09D870FF"/>
    <w:rsid w:val="282D2F2F"/>
    <w:rsid w:val="38E97F9E"/>
    <w:rsid w:val="3A9161D8"/>
    <w:rsid w:val="401A2721"/>
    <w:rsid w:val="451659E4"/>
    <w:rsid w:val="4A8B65C8"/>
    <w:rsid w:val="4D2565DC"/>
    <w:rsid w:val="515637DA"/>
    <w:rsid w:val="5864005F"/>
    <w:rsid w:val="5C3B2F7A"/>
    <w:rsid w:val="613463E5"/>
    <w:rsid w:val="6C855EA7"/>
    <w:rsid w:val="6E85251A"/>
    <w:rsid w:val="77A94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3C52225"/>
  <w14:defaultImageDpi w14:val="32767"/>
  <w15:docId w15:val="{39483D94-9F94-44C8-9527-F217E94F1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itle">
    <w:name w:val="Title"/>
    <w:basedOn w:val="Normal"/>
    <w:next w:val="Normal"/>
    <w:link w:val="TitleChar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Times New Roman" w:eastAsia="DengXian" w:hAnsi="Times New Roman" w:cs="Times New Rom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eastAsia="DengXian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480" w:lineRule="auto"/>
    </w:pPr>
    <w:rPr>
      <w:rFonts w:ascii="Times New Roman" w:eastAsia="DengXian" w:hAnsi="Times New Roman" w:cs="Times New Rom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eastAsia="DengXian"/>
      <w:kern w:val="2"/>
      <w:szCs w:val="2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qFormat/>
    <w:rPr>
      <w:rFonts w:ascii="SimSun" w:eastAsia="SimSun" w:hAnsi="SimSun" w:cs="Times New Roman"/>
      <w:b/>
      <w:bCs/>
      <w:kern w:val="44"/>
      <w:sz w:val="48"/>
      <w:szCs w:val="4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TitleChar">
    <w:name w:val="Title Char"/>
    <w:basedOn w:val="DefaultParagraphFont"/>
    <w:link w:val="Title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98536A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863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5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huang@bio.ecnu.edu.cn" TargetMode="External"/><Relationship Id="rId13" Type="http://schemas.openxmlformats.org/officeDocument/2006/relationships/hyperlink" Target="http://doi.org/10.1074/jbc.M110.121707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fjin@bio.ecnu.edu.cn" TargetMode="External"/><Relationship Id="rId12" Type="http://schemas.openxmlformats.org/officeDocument/2006/relationships/hyperlink" Target="http://doi.org/10.1016/j.foodchem.2008.03.025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doi.org/10.1006/abbi.1997.0115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doi.org/10.1007/s00253-005-0248-7" TargetMode="External"/><Relationship Id="rId10" Type="http://schemas.openxmlformats.org/officeDocument/2006/relationships/hyperlink" Target="http://doi.org/10.1016/j.pep.2006.08.00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doi.org/10.1016/j.fct.2009.05.019" TargetMode="External"/><Relationship Id="rId14" Type="http://schemas.openxmlformats.org/officeDocument/2006/relationships/hyperlink" Target="http://doi.org/10.1128/AEM.02141-0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EAF5F4-AEE0-4BD0-90CB-EC3282B9F0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253</Words>
  <Characters>12845</Characters>
  <Application>Microsoft Office Word</Application>
  <DocSecurity>0</DocSecurity>
  <Lines>107</Lines>
  <Paragraphs>30</Paragraphs>
  <ScaleCrop>false</ScaleCrop>
  <Company/>
  <LinksUpToDate>false</LinksUpToDate>
  <CharactersWithSpaces>15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ting</dc:creator>
  <cp:lastModifiedBy>Ishwarya P.S.</cp:lastModifiedBy>
  <cp:revision>8</cp:revision>
  <dcterms:created xsi:type="dcterms:W3CDTF">2022-12-29T11:42:00Z</dcterms:created>
  <dcterms:modified xsi:type="dcterms:W3CDTF">2023-01-13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F03D60CF41FE415C9A7A3545F681D9BE</vt:lpwstr>
  </property>
</Properties>
</file>